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DE7F1D" w14:textId="77777777" w:rsidR="00CB7EEA" w:rsidRPr="00CB7EEA" w:rsidRDefault="00CB7EEA" w:rsidP="00CB7EE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B7EEA">
        <w:rPr>
          <w:rFonts w:ascii="Times New Roman" w:hAnsi="Times New Roman" w:cs="Times New Roman"/>
          <w:b/>
          <w:sz w:val="24"/>
          <w:szCs w:val="24"/>
        </w:rPr>
        <w:t>Retinol binding protein 4 and risk of incident type 2 diabetes in Singapore Chinese men and women</w:t>
      </w:r>
      <w:r w:rsidR="00760756">
        <w:rPr>
          <w:rFonts w:ascii="Times New Roman" w:hAnsi="Times New Roman" w:cs="Times New Roman"/>
          <w:b/>
          <w:sz w:val="24"/>
          <w:szCs w:val="24"/>
        </w:rPr>
        <w:t>: a nested case-control study</w:t>
      </w:r>
    </w:p>
    <w:p w14:paraId="0BBF6E67" w14:textId="77777777" w:rsidR="00CB7EEA" w:rsidRPr="00CB7EEA" w:rsidRDefault="00CB7EEA" w:rsidP="00CB7EEA">
      <w:pPr>
        <w:pStyle w:val="BodyA"/>
        <w:spacing w:after="0" w:line="480" w:lineRule="auto"/>
        <w:rPr>
          <w:rFonts w:ascii="Times New Roman" w:eastAsia="Times New Roman" w:hAnsi="Times New Roman" w:cs="Times New Roman"/>
          <w:kern w:val="2"/>
          <w:sz w:val="24"/>
          <w:szCs w:val="24"/>
        </w:rPr>
      </w:pPr>
      <w:r w:rsidRPr="00CB7EEA">
        <w:rPr>
          <w:rFonts w:ascii="Times New Roman" w:hAnsi="Times New Roman" w:cs="Times New Roman"/>
          <w:kern w:val="2"/>
          <w:sz w:val="24"/>
          <w:szCs w:val="24"/>
        </w:rPr>
        <w:t>Wang</w:t>
      </w:r>
      <w:r>
        <w:rPr>
          <w:rFonts w:ascii="Times New Roman" w:hAnsi="Times New Roman" w:cs="Times New Roman"/>
          <w:kern w:val="2"/>
          <w:sz w:val="24"/>
          <w:szCs w:val="24"/>
        </w:rPr>
        <w:t xml:space="preserve"> Y</w:t>
      </w:r>
      <w:r w:rsidRPr="00CB7EEA">
        <w:rPr>
          <w:rFonts w:ascii="Times New Roman" w:hAnsi="Times New Roman" w:cs="Times New Roman"/>
          <w:kern w:val="2"/>
          <w:sz w:val="24"/>
          <w:szCs w:val="24"/>
        </w:rPr>
        <w:t>, Sun</w:t>
      </w:r>
      <w:r>
        <w:rPr>
          <w:rFonts w:ascii="Times New Roman" w:hAnsi="Times New Roman" w:cs="Times New Roman"/>
          <w:kern w:val="2"/>
          <w:sz w:val="24"/>
          <w:szCs w:val="24"/>
        </w:rPr>
        <w:t xml:space="preserve"> L, </w:t>
      </w:r>
      <w:r w:rsidRPr="00CB7EEA">
        <w:rPr>
          <w:rFonts w:ascii="Times New Roman" w:hAnsi="Times New Roman" w:cs="Times New Roman"/>
          <w:kern w:val="2"/>
          <w:sz w:val="24"/>
          <w:szCs w:val="24"/>
        </w:rPr>
        <w:t>Lin</w:t>
      </w:r>
      <w:r>
        <w:rPr>
          <w:rFonts w:ascii="Times New Roman" w:hAnsi="Times New Roman" w:cs="Times New Roman"/>
          <w:kern w:val="2"/>
          <w:sz w:val="24"/>
          <w:szCs w:val="24"/>
        </w:rPr>
        <w:t xml:space="preserve"> X, Yuan </w:t>
      </w:r>
      <w:r w:rsidRPr="00CB7EEA">
        <w:rPr>
          <w:rFonts w:ascii="Times New Roman" w:hAnsi="Times New Roman" w:cs="Times New Roman"/>
          <w:kern w:val="2"/>
          <w:sz w:val="24"/>
          <w:szCs w:val="24"/>
        </w:rPr>
        <w:t>JM</w:t>
      </w:r>
      <w:r>
        <w:rPr>
          <w:rFonts w:ascii="Times New Roman" w:hAnsi="Times New Roman" w:cs="Times New Roman"/>
          <w:kern w:val="2"/>
          <w:sz w:val="24"/>
          <w:szCs w:val="24"/>
        </w:rPr>
        <w:t>,</w:t>
      </w:r>
      <w:r w:rsidRPr="00CB7EEA">
        <w:rPr>
          <w:rFonts w:ascii="Times New Roman" w:hAnsi="Times New Roman" w:cs="Times New Roman"/>
          <w:kern w:val="2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2"/>
          <w:sz w:val="24"/>
          <w:szCs w:val="24"/>
        </w:rPr>
        <w:t>Koh WP</w:t>
      </w:r>
      <w:r w:rsidRPr="00CB7EEA">
        <w:rPr>
          <w:rFonts w:ascii="Times New Roman" w:hAnsi="Times New Roman" w:cs="Times New Roman"/>
          <w:kern w:val="2"/>
          <w:sz w:val="24"/>
          <w:szCs w:val="24"/>
        </w:rPr>
        <w:t xml:space="preserve">, </w:t>
      </w:r>
      <w:r>
        <w:rPr>
          <w:rFonts w:ascii="Times New Roman" w:hAnsi="Times New Roman" w:cs="Times New Roman"/>
          <w:kern w:val="2"/>
          <w:sz w:val="24"/>
          <w:szCs w:val="24"/>
        </w:rPr>
        <w:t>Pan A</w:t>
      </w:r>
    </w:p>
    <w:p w14:paraId="49FB2A6D" w14:textId="77777777" w:rsidR="00CB7EEA" w:rsidRPr="00CB7EEA" w:rsidRDefault="00CB7EEA" w:rsidP="00CB7EE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3977C9A" w14:textId="77777777" w:rsidR="00CB7EEA" w:rsidRDefault="00CB7EEA" w:rsidP="00CB7EE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B7EEA">
        <w:rPr>
          <w:rFonts w:ascii="Times New Roman" w:hAnsi="Times New Roman" w:cs="Times New Roman"/>
          <w:b/>
          <w:sz w:val="24"/>
          <w:szCs w:val="24"/>
        </w:rPr>
        <w:t>Online Supplemental Material</w:t>
      </w:r>
    </w:p>
    <w:p w14:paraId="2593F417" w14:textId="77777777" w:rsidR="00CB7EEA" w:rsidRPr="00CB7EEA" w:rsidRDefault="00CB7EEA" w:rsidP="00CB7EE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807EF85" w14:textId="77777777" w:rsidR="00CB7EEA" w:rsidRPr="00CB7EEA" w:rsidRDefault="00CB7EEA" w:rsidP="00CB7EE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B7EEA">
        <w:rPr>
          <w:rFonts w:ascii="Times New Roman" w:hAnsi="Times New Roman" w:cs="Times New Roman"/>
          <w:sz w:val="24"/>
          <w:szCs w:val="24"/>
        </w:rPr>
        <w:t>The following materials are included in the Online Supplemental Material.</w:t>
      </w:r>
    </w:p>
    <w:p w14:paraId="237CA100" w14:textId="77777777" w:rsidR="00CB7EEA" w:rsidRPr="00CB7EEA" w:rsidRDefault="00CB7EEA" w:rsidP="00CB7EE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B7EEA">
        <w:rPr>
          <w:rFonts w:ascii="Times New Roman" w:hAnsi="Times New Roman" w:cs="Times New Roman"/>
          <w:sz w:val="24"/>
          <w:szCs w:val="24"/>
        </w:rPr>
        <w:t>Supplemental Table S1</w:t>
      </w:r>
    </w:p>
    <w:p w14:paraId="7F39551D" w14:textId="77777777" w:rsidR="00CB7EEA" w:rsidRDefault="00CB7EEA" w:rsidP="00CB7EE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B7EEA">
        <w:rPr>
          <w:rFonts w:ascii="Times New Roman" w:hAnsi="Times New Roman" w:cs="Times New Roman"/>
          <w:sz w:val="24"/>
          <w:szCs w:val="24"/>
        </w:rPr>
        <w:t>Supplemental Table S2</w:t>
      </w:r>
    </w:p>
    <w:p w14:paraId="55832AC0" w14:textId="77777777" w:rsidR="00FB19CB" w:rsidRPr="00FB19CB" w:rsidRDefault="00FB19CB" w:rsidP="00FB19C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B7EEA">
        <w:rPr>
          <w:rFonts w:ascii="Times New Roman" w:hAnsi="Times New Roman" w:cs="Times New Roman"/>
          <w:sz w:val="24"/>
          <w:szCs w:val="24"/>
        </w:rPr>
        <w:t>Supplemental Table S</w:t>
      </w:r>
      <w:r>
        <w:rPr>
          <w:rFonts w:ascii="Times New Roman" w:hAnsi="Times New Roman" w:cs="Times New Roman"/>
          <w:sz w:val="24"/>
          <w:szCs w:val="24"/>
        </w:rPr>
        <w:t>3</w:t>
      </w:r>
    </w:p>
    <w:p w14:paraId="240BF346" w14:textId="77777777" w:rsidR="00CB7EEA" w:rsidRDefault="00CB7EEA" w:rsidP="00CB7EE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B7EEA">
        <w:rPr>
          <w:rFonts w:ascii="Times New Roman" w:hAnsi="Times New Roman" w:cs="Times New Roman"/>
          <w:sz w:val="24"/>
          <w:szCs w:val="24"/>
        </w:rPr>
        <w:t>Supplemental Fig</w:t>
      </w:r>
      <w:r w:rsidR="00760756">
        <w:rPr>
          <w:rFonts w:ascii="Times New Roman" w:hAnsi="Times New Roman" w:cs="Times New Roman"/>
          <w:sz w:val="24"/>
          <w:szCs w:val="24"/>
        </w:rPr>
        <w:t>ure</w:t>
      </w:r>
      <w:r w:rsidRPr="00CB7EEA">
        <w:rPr>
          <w:rFonts w:ascii="Times New Roman" w:hAnsi="Times New Roman" w:cs="Times New Roman"/>
          <w:sz w:val="24"/>
          <w:szCs w:val="24"/>
        </w:rPr>
        <w:t xml:space="preserve"> S1</w:t>
      </w:r>
    </w:p>
    <w:p w14:paraId="79809101" w14:textId="77777777" w:rsidR="00FB19CB" w:rsidRDefault="00FB19CB" w:rsidP="00FB19C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B7EEA">
        <w:rPr>
          <w:rFonts w:ascii="Times New Roman" w:hAnsi="Times New Roman" w:cs="Times New Roman"/>
          <w:sz w:val="24"/>
          <w:szCs w:val="24"/>
        </w:rPr>
        <w:t>Supplemental Fig</w:t>
      </w:r>
      <w:r w:rsidR="00760756">
        <w:rPr>
          <w:rFonts w:ascii="Times New Roman" w:hAnsi="Times New Roman" w:cs="Times New Roman"/>
          <w:sz w:val="24"/>
          <w:szCs w:val="24"/>
        </w:rPr>
        <w:t>ure</w:t>
      </w:r>
      <w:r w:rsidRPr="00CB7EEA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2</w:t>
      </w:r>
    </w:p>
    <w:p w14:paraId="5447C5A1" w14:textId="77777777" w:rsidR="00CB7EEA" w:rsidRPr="00CB7EEA" w:rsidRDefault="00CB7EEA" w:rsidP="00CB7EEA">
      <w:pPr>
        <w:pStyle w:val="ListParagraph"/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60758B7A" w14:textId="77777777" w:rsidR="007B6C54" w:rsidRDefault="00CB7EEA" w:rsidP="007B6C54">
      <w:pPr>
        <w:pStyle w:val="ListParagraph"/>
        <w:spacing w:after="0" w:line="480" w:lineRule="auto"/>
        <w:ind w:left="0"/>
        <w:rPr>
          <w:rFonts w:ascii="Times New Roman" w:eastAsia="Cambria" w:hAnsi="Times New Roman" w:cs="Times New Roman"/>
          <w:bCs/>
          <w:color w:val="000000"/>
          <w:sz w:val="24"/>
          <w:szCs w:val="24"/>
          <w:u w:color="000000"/>
        </w:rPr>
      </w:pPr>
      <w:r w:rsidRPr="00CB7EEA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S1. </w:t>
      </w:r>
      <w:r w:rsidRPr="00CB7EEA">
        <w:rPr>
          <w:rFonts w:ascii="Times New Roman" w:eastAsia="Cambria" w:hAnsi="Times New Roman" w:cs="Times New Roman"/>
          <w:bCs/>
          <w:color w:val="000000"/>
          <w:sz w:val="24"/>
          <w:szCs w:val="24"/>
          <w:u w:color="000000"/>
        </w:rPr>
        <w:t>The pair-wise Pearson correlation coefficients between RBP4 and age, body mass index, and plasma levels of blood biomarkers</w:t>
      </w:r>
    </w:p>
    <w:p w14:paraId="1874A6EE" w14:textId="77777777" w:rsidR="007B6C54" w:rsidRDefault="007B6C54" w:rsidP="007B6C54">
      <w:pPr>
        <w:pStyle w:val="ListParagraph"/>
        <w:spacing w:after="0" w:line="480" w:lineRule="auto"/>
        <w:ind w:left="0"/>
        <w:rPr>
          <w:rFonts w:ascii="Times New Roman" w:eastAsia="Cambria" w:hAnsi="Times New Roman" w:cs="Times New Roman"/>
          <w:bCs/>
          <w:color w:val="000000"/>
          <w:sz w:val="24"/>
          <w:szCs w:val="24"/>
          <w:u w:color="000000"/>
        </w:rPr>
      </w:pPr>
    </w:p>
    <w:p w14:paraId="4E34C99C" w14:textId="77777777" w:rsidR="007B6C54" w:rsidRPr="007B6C54" w:rsidRDefault="007B6C54" w:rsidP="007B6C54">
      <w:pPr>
        <w:pStyle w:val="ListParagraph"/>
        <w:spacing w:after="0" w:line="480" w:lineRule="auto"/>
        <w:ind w:left="0"/>
        <w:rPr>
          <w:rFonts w:ascii="Times New Roman" w:eastAsia="Cambria" w:hAnsi="Times New Roman" w:cs="Times New Roman"/>
          <w:bCs/>
          <w:color w:val="000000"/>
          <w:sz w:val="24"/>
          <w:szCs w:val="24"/>
          <w:u w:color="000000"/>
        </w:rPr>
      </w:pPr>
      <w:proofErr w:type="spellStart"/>
      <w:r w:rsidRPr="00CB7EEA">
        <w:rPr>
          <w:rFonts w:ascii="Times New Roman" w:eastAsia="Calibri" w:hAnsi="Times New Roman" w:cs="Times New Roman"/>
          <w:b/>
          <w:color w:val="000000"/>
          <w:sz w:val="24"/>
          <w:szCs w:val="24"/>
          <w:u w:color="000000"/>
          <w:lang w:val="fr-FR"/>
        </w:rPr>
        <w:t>Supplemental</w:t>
      </w:r>
      <w:proofErr w:type="spellEnd"/>
      <w:r w:rsidRPr="00CB7EEA">
        <w:rPr>
          <w:rFonts w:ascii="Times New Roman" w:eastAsia="Calibri" w:hAnsi="Times New Roman" w:cs="Times New Roman"/>
          <w:b/>
          <w:color w:val="000000"/>
          <w:sz w:val="24"/>
          <w:szCs w:val="24"/>
          <w:u w:color="000000"/>
          <w:lang w:val="fr-FR"/>
        </w:rPr>
        <w:t xml:space="preserve"> Table S2.</w:t>
      </w:r>
      <w:r w:rsidRPr="00CB7EEA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lang w:val="fr-FR"/>
        </w:rPr>
        <w:t xml:space="preserve"> </w:t>
      </w:r>
      <w:r w:rsidRPr="008A2C30">
        <w:rPr>
          <w:rFonts w:ascii="Times New Roman" w:hAnsi="Times New Roman" w:cs="Times New Roman"/>
          <w:sz w:val="24"/>
          <w:szCs w:val="24"/>
        </w:rPr>
        <w:t>Odds ratios (95% confidence intervals) of type 2 diabetes by stratified analysis in men</w:t>
      </w:r>
    </w:p>
    <w:p w14:paraId="5A2734A5" w14:textId="77777777" w:rsidR="007B6C54" w:rsidRPr="00CB7EEA" w:rsidRDefault="007B6C54" w:rsidP="00CB7EEA">
      <w:pPr>
        <w:pStyle w:val="ListParagraph"/>
        <w:spacing w:after="0" w:line="480" w:lineRule="auto"/>
        <w:ind w:left="0"/>
        <w:rPr>
          <w:rFonts w:ascii="Times New Roman" w:eastAsia="Cambria" w:hAnsi="Times New Roman" w:cs="Times New Roman"/>
          <w:bCs/>
          <w:color w:val="000000"/>
          <w:sz w:val="24"/>
          <w:szCs w:val="24"/>
          <w:u w:color="000000"/>
        </w:rPr>
      </w:pPr>
    </w:p>
    <w:p w14:paraId="2D1B8904" w14:textId="77777777" w:rsidR="00CB7EEA" w:rsidRPr="00CB7EEA" w:rsidRDefault="00CB7EEA" w:rsidP="00CB7EEA">
      <w:pPr>
        <w:pStyle w:val="ListParagraph"/>
        <w:spacing w:after="0" w:line="480" w:lineRule="auto"/>
        <w:ind w:left="0"/>
        <w:rPr>
          <w:rFonts w:ascii="Times New Roman" w:eastAsia="Cambria" w:hAnsi="Times New Roman" w:cs="Times New Roman"/>
          <w:bCs/>
          <w:color w:val="000000"/>
          <w:sz w:val="24"/>
          <w:szCs w:val="24"/>
          <w:u w:color="000000"/>
        </w:rPr>
      </w:pPr>
      <w:proofErr w:type="spellStart"/>
      <w:r w:rsidRPr="00CB7EEA">
        <w:rPr>
          <w:rFonts w:ascii="Times New Roman" w:eastAsia="Calibri" w:hAnsi="Times New Roman" w:cs="Times New Roman"/>
          <w:b/>
          <w:color w:val="000000"/>
          <w:sz w:val="24"/>
          <w:szCs w:val="24"/>
          <w:u w:color="000000"/>
          <w:lang w:val="fr-FR"/>
        </w:rPr>
        <w:t>Supplemental</w:t>
      </w:r>
      <w:proofErr w:type="spellEnd"/>
      <w:r w:rsidRPr="00CB7EEA">
        <w:rPr>
          <w:rFonts w:ascii="Times New Roman" w:eastAsia="Calibri" w:hAnsi="Times New Roman" w:cs="Times New Roman"/>
          <w:b/>
          <w:color w:val="000000"/>
          <w:sz w:val="24"/>
          <w:szCs w:val="24"/>
          <w:u w:color="000000"/>
          <w:lang w:val="fr-FR"/>
        </w:rPr>
        <w:t xml:space="preserve"> Table S</w:t>
      </w:r>
      <w:r w:rsidR="007B6C54">
        <w:rPr>
          <w:rFonts w:ascii="Times New Roman" w:eastAsia="Calibri" w:hAnsi="Times New Roman" w:cs="Times New Roman"/>
          <w:b/>
          <w:color w:val="000000"/>
          <w:sz w:val="24"/>
          <w:szCs w:val="24"/>
          <w:u w:color="000000"/>
          <w:lang w:val="fr-FR"/>
        </w:rPr>
        <w:t>3</w:t>
      </w:r>
      <w:r w:rsidRPr="00CB7EEA">
        <w:rPr>
          <w:rFonts w:ascii="Times New Roman" w:eastAsia="Calibri" w:hAnsi="Times New Roman" w:cs="Times New Roman"/>
          <w:b/>
          <w:color w:val="000000"/>
          <w:sz w:val="24"/>
          <w:szCs w:val="24"/>
          <w:u w:color="000000"/>
          <w:lang w:val="fr-FR"/>
        </w:rPr>
        <w:t>.</w:t>
      </w:r>
      <w:r w:rsidRPr="00CB7EEA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lang w:val="fr-FR"/>
        </w:rPr>
        <w:t xml:space="preserve"> Prospective </w:t>
      </w:r>
      <w:proofErr w:type="spellStart"/>
      <w:r w:rsidRPr="00CB7EEA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lang w:val="fr-FR"/>
        </w:rPr>
        <w:t>studies</w:t>
      </w:r>
      <w:proofErr w:type="spellEnd"/>
      <w:r w:rsidRPr="00CB7EEA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lang w:val="fr-FR"/>
        </w:rPr>
        <w:t xml:space="preserve"> of RBP4 and incident type 2 </w:t>
      </w:r>
      <w:proofErr w:type="spellStart"/>
      <w:r w:rsidRPr="00CB7EEA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lang w:val="fr-FR"/>
        </w:rPr>
        <w:t>diabetes</w:t>
      </w:r>
      <w:proofErr w:type="spellEnd"/>
    </w:p>
    <w:p w14:paraId="14642796" w14:textId="77777777" w:rsidR="00CB7EEA" w:rsidRPr="00CB7EEA" w:rsidRDefault="00CB7EEA" w:rsidP="00CB7EEA">
      <w:pPr>
        <w:widowControl w:val="0"/>
        <w:tabs>
          <w:tab w:val="left" w:pos="90"/>
        </w:tabs>
        <w:spacing w:after="0" w:line="480" w:lineRule="auto"/>
        <w:ind w:left="357"/>
        <w:rPr>
          <w:rFonts w:ascii="Times New Roman" w:eastAsia="Cambria" w:hAnsi="Times New Roman" w:cs="Times New Roman"/>
          <w:bCs/>
          <w:color w:val="000000"/>
          <w:sz w:val="24"/>
          <w:szCs w:val="24"/>
          <w:u w:color="000000"/>
        </w:rPr>
      </w:pPr>
    </w:p>
    <w:p w14:paraId="614F63C2" w14:textId="77777777" w:rsidR="00CB7EEA" w:rsidRPr="00CB7EEA" w:rsidRDefault="00CB7EEA" w:rsidP="00CB7EEA">
      <w:pPr>
        <w:spacing w:after="0" w:line="480" w:lineRule="auto"/>
        <w:rPr>
          <w:rFonts w:ascii="Times New Roman" w:eastAsia="DengXian" w:hAnsi="Times New Roman" w:cs="Times New Roman"/>
          <w:sz w:val="24"/>
          <w:szCs w:val="24"/>
        </w:rPr>
      </w:pPr>
      <w:r w:rsidRPr="00CB7EEA">
        <w:rPr>
          <w:rFonts w:ascii="Times New Roman" w:eastAsia="DengXian" w:hAnsi="Times New Roman" w:cs="Times New Roman"/>
          <w:b/>
          <w:sz w:val="24"/>
          <w:szCs w:val="24"/>
        </w:rPr>
        <w:t xml:space="preserve">Supplemental Figure S1. </w:t>
      </w:r>
      <w:r w:rsidRPr="00CB7EEA">
        <w:rPr>
          <w:rFonts w:ascii="Times New Roman" w:eastAsia="DengXian" w:hAnsi="Times New Roman" w:cs="Times New Roman"/>
          <w:sz w:val="24"/>
          <w:szCs w:val="24"/>
        </w:rPr>
        <w:t>Flowchart of the Singapore Chinese Health Study</w:t>
      </w:r>
    </w:p>
    <w:p w14:paraId="3DB2E125" w14:textId="77777777" w:rsidR="00CB7EEA" w:rsidRPr="00CB7EEA" w:rsidRDefault="00CB7EEA" w:rsidP="00CB7EEA">
      <w:pPr>
        <w:widowControl w:val="0"/>
        <w:tabs>
          <w:tab w:val="left" w:pos="90"/>
        </w:tabs>
        <w:spacing w:after="0" w:line="480" w:lineRule="auto"/>
        <w:ind w:left="357"/>
        <w:rPr>
          <w:rFonts w:ascii="Times New Roman" w:eastAsia="Cambria" w:hAnsi="Times New Roman" w:cs="Times New Roman"/>
          <w:bCs/>
          <w:color w:val="000000"/>
          <w:sz w:val="24"/>
          <w:szCs w:val="24"/>
          <w:u w:color="000000"/>
        </w:rPr>
      </w:pPr>
    </w:p>
    <w:p w14:paraId="12740FDA" w14:textId="77777777" w:rsidR="002F283F" w:rsidRPr="008A2C30" w:rsidRDefault="002F283F" w:rsidP="002F283F">
      <w:pPr>
        <w:widowControl w:val="0"/>
        <w:tabs>
          <w:tab w:val="left" w:pos="90"/>
        </w:tabs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kern w:val="2"/>
          <w:sz w:val="24"/>
          <w:szCs w:val="24"/>
        </w:rPr>
        <w:t>Supplemental Figure S2.</w:t>
      </w:r>
      <w:r w:rsidRPr="00233CF4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8A2C30">
        <w:rPr>
          <w:rFonts w:ascii="Times New Roman" w:hAnsi="Times New Roman" w:cs="Times New Roman"/>
          <w:noProof/>
          <w:sz w:val="24"/>
          <w:szCs w:val="24"/>
        </w:rPr>
        <w:t xml:space="preserve">Spline analysis of the association between </w:t>
      </w:r>
      <w:r>
        <w:rPr>
          <w:rFonts w:ascii="Times New Roman" w:hAnsi="Times New Roman" w:cs="Times New Roman"/>
          <w:noProof/>
          <w:sz w:val="24"/>
          <w:szCs w:val="24"/>
        </w:rPr>
        <w:t>plasma</w:t>
      </w:r>
      <w:r w:rsidRPr="008A2C30">
        <w:rPr>
          <w:rFonts w:ascii="Times New Roman" w:hAnsi="Times New Roman" w:cs="Times New Roman"/>
          <w:noProof/>
          <w:sz w:val="24"/>
          <w:szCs w:val="24"/>
        </w:rPr>
        <w:t xml:space="preserve"> levels of RBP4 and incident type 2 diabetes in women (A) and men (B)</w:t>
      </w:r>
    </w:p>
    <w:p w14:paraId="0990D5A5" w14:textId="77777777" w:rsidR="00CB7EEA" w:rsidRPr="00CB7EEA" w:rsidRDefault="00CB7EEA" w:rsidP="00CB7EEA">
      <w:pPr>
        <w:widowControl w:val="0"/>
        <w:tabs>
          <w:tab w:val="left" w:pos="90"/>
        </w:tabs>
        <w:spacing w:after="0" w:line="360" w:lineRule="auto"/>
        <w:ind w:left="357"/>
        <w:rPr>
          <w:rFonts w:ascii="Times New Roman" w:eastAsia="Cambria" w:hAnsi="Times New Roman" w:cs="Times New Roman"/>
          <w:bCs/>
          <w:color w:val="000000"/>
          <w:sz w:val="24"/>
          <w:szCs w:val="24"/>
          <w:u w:color="000000"/>
        </w:rPr>
      </w:pPr>
      <w:r w:rsidRPr="00CB7EE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S1. </w:t>
      </w:r>
      <w:r w:rsidRPr="00CB7EEA">
        <w:rPr>
          <w:rFonts w:ascii="Times New Roman" w:eastAsia="Cambria" w:hAnsi="Times New Roman" w:cs="Times New Roman"/>
          <w:bCs/>
          <w:color w:val="000000"/>
          <w:sz w:val="24"/>
          <w:szCs w:val="24"/>
          <w:u w:color="000000"/>
        </w:rPr>
        <w:t>The pair-wise Pearson correlation coefficients between RBP4 and age, body mass index, and plasma levels of blood biomarkers</w:t>
      </w:r>
    </w:p>
    <w:tbl>
      <w:tblPr>
        <w:tblW w:w="5660" w:type="dxa"/>
        <w:jc w:val="center"/>
        <w:tblLayout w:type="fixed"/>
        <w:tblLook w:val="04A0" w:firstRow="1" w:lastRow="0" w:firstColumn="1" w:lastColumn="0" w:noHBand="0" w:noVBand="1"/>
      </w:tblPr>
      <w:tblGrid>
        <w:gridCol w:w="1915"/>
        <w:gridCol w:w="1145"/>
        <w:gridCol w:w="1300"/>
        <w:gridCol w:w="1300"/>
      </w:tblGrid>
      <w:tr w:rsidR="00CB7EEA" w:rsidRPr="00CB7EEA" w14:paraId="3E7C3B48" w14:textId="77777777" w:rsidTr="00A27D21">
        <w:trPr>
          <w:trHeight w:val="332"/>
          <w:jc w:val="center"/>
        </w:trPr>
        <w:tc>
          <w:tcPr>
            <w:tcW w:w="19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0DE4E" w14:textId="77777777" w:rsidR="00CB7EEA" w:rsidRPr="00CB7EEA" w:rsidRDefault="00CB7EEA" w:rsidP="00A27D21">
            <w:pPr>
              <w:widowControl w:val="0"/>
              <w:spacing w:after="0" w:line="360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</w:pPr>
            <w:r w:rsidRPr="00CB7EEA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  <w:t>Marker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33D1520" w14:textId="77777777" w:rsidR="00CB7EEA" w:rsidRPr="00CB7EEA" w:rsidRDefault="00CB7EEA" w:rsidP="00A27D21">
            <w:pPr>
              <w:widowControl w:val="0"/>
              <w:spacing w:after="0"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</w:pPr>
            <w:r w:rsidRPr="00CB7EEA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  <w:t>Control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04EB5" w14:textId="77777777" w:rsidR="00CB7EEA" w:rsidRPr="00CB7EEA" w:rsidRDefault="00CB7EEA" w:rsidP="00A27D2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</w:pPr>
            <w:r w:rsidRPr="00CB7EEA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  <w:t>Case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3EB846AD" w14:textId="77777777" w:rsidR="00CB7EEA" w:rsidRPr="00CB7EEA" w:rsidRDefault="00CB7EEA" w:rsidP="00A27D2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</w:pPr>
            <w:r w:rsidRPr="00CB7EEA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  <w:t>Total</w:t>
            </w:r>
          </w:p>
        </w:tc>
      </w:tr>
      <w:tr w:rsidR="00CB7EEA" w:rsidRPr="00CB7EEA" w14:paraId="4FD0FBB5" w14:textId="77777777" w:rsidTr="00A27D21">
        <w:trPr>
          <w:trHeight w:val="433"/>
          <w:jc w:val="center"/>
        </w:trPr>
        <w:tc>
          <w:tcPr>
            <w:tcW w:w="1915" w:type="dxa"/>
            <w:tcBorders>
              <w:right w:val="single" w:sz="4" w:space="0" w:color="auto"/>
            </w:tcBorders>
            <w:vAlign w:val="center"/>
          </w:tcPr>
          <w:p w14:paraId="3EFB0A3B" w14:textId="77777777" w:rsidR="00CB7EEA" w:rsidRPr="00CB7EEA" w:rsidRDefault="00CB7EEA" w:rsidP="00A27D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</w:pPr>
            <w:r w:rsidRPr="00CB7EEA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  <w:t>Age</w:t>
            </w:r>
          </w:p>
        </w:tc>
        <w:tc>
          <w:tcPr>
            <w:tcW w:w="1145" w:type="dxa"/>
            <w:tcBorders>
              <w:left w:val="single" w:sz="4" w:space="0" w:color="auto"/>
            </w:tcBorders>
            <w:vAlign w:val="center"/>
          </w:tcPr>
          <w:p w14:paraId="3FC44171" w14:textId="77777777" w:rsidR="00CB7EEA" w:rsidRPr="00CB7EEA" w:rsidRDefault="00CB7EEA" w:rsidP="00A27D21">
            <w:pPr>
              <w:widowControl w:val="0"/>
              <w:spacing w:after="0"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</w:pPr>
            <w:r w:rsidRPr="00CB7EEA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  <w:t xml:space="preserve"> 0.08</w:t>
            </w:r>
            <w:r w:rsidR="0016225C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u w:color="000000"/>
                <w:vertAlign w:val="superscript"/>
                <w:lang w:eastAsia="zh-CN"/>
              </w:rPr>
              <w:t>a</w:t>
            </w:r>
          </w:p>
        </w:tc>
        <w:tc>
          <w:tcPr>
            <w:tcW w:w="1300" w:type="dxa"/>
            <w:vAlign w:val="center"/>
          </w:tcPr>
          <w:p w14:paraId="670F54E1" w14:textId="77777777" w:rsidR="00CB7EEA" w:rsidRPr="00CB7EEA" w:rsidRDefault="00CB7EEA" w:rsidP="00A27D2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</w:pPr>
            <w:r w:rsidRPr="00CB7EEA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  <w:t>0.07</w:t>
            </w:r>
          </w:p>
        </w:tc>
        <w:tc>
          <w:tcPr>
            <w:tcW w:w="1300" w:type="dxa"/>
          </w:tcPr>
          <w:p w14:paraId="52382ADB" w14:textId="77777777" w:rsidR="00CB7EEA" w:rsidRPr="00CB7EEA" w:rsidRDefault="00CB7EEA" w:rsidP="0016225C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</w:pPr>
            <w:r w:rsidRPr="00CB7EEA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  <w:t>0.08</w:t>
            </w:r>
            <w:r w:rsidR="0016225C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vertAlign w:val="superscript"/>
                <w:lang w:eastAsia="zh-CN"/>
              </w:rPr>
              <w:t>b</w:t>
            </w:r>
          </w:p>
        </w:tc>
      </w:tr>
      <w:tr w:rsidR="00CB7EEA" w:rsidRPr="00CB7EEA" w14:paraId="75BE8F90" w14:textId="77777777" w:rsidTr="00A27D21">
        <w:trPr>
          <w:trHeight w:val="433"/>
          <w:jc w:val="center"/>
        </w:trPr>
        <w:tc>
          <w:tcPr>
            <w:tcW w:w="1915" w:type="dxa"/>
            <w:tcBorders>
              <w:right w:val="single" w:sz="4" w:space="0" w:color="auto"/>
            </w:tcBorders>
            <w:vAlign w:val="center"/>
          </w:tcPr>
          <w:p w14:paraId="1F553B07" w14:textId="77777777" w:rsidR="00CB7EEA" w:rsidRPr="00CB7EEA" w:rsidRDefault="00CB7EEA" w:rsidP="00A27D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</w:pPr>
            <w:r w:rsidRPr="00CB7EEA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  <w:t>BMI</w:t>
            </w:r>
          </w:p>
        </w:tc>
        <w:tc>
          <w:tcPr>
            <w:tcW w:w="1145" w:type="dxa"/>
            <w:tcBorders>
              <w:left w:val="single" w:sz="4" w:space="0" w:color="auto"/>
            </w:tcBorders>
            <w:vAlign w:val="center"/>
          </w:tcPr>
          <w:p w14:paraId="23C64114" w14:textId="77777777" w:rsidR="00CB7EEA" w:rsidRPr="00CB7EEA" w:rsidRDefault="00CB7EEA" w:rsidP="00A27D21">
            <w:pPr>
              <w:widowControl w:val="0"/>
              <w:spacing w:after="0"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</w:pPr>
            <w:r w:rsidRPr="00CB7EEA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  <w:t>0.01</w:t>
            </w:r>
          </w:p>
        </w:tc>
        <w:tc>
          <w:tcPr>
            <w:tcW w:w="1300" w:type="dxa"/>
            <w:vAlign w:val="center"/>
          </w:tcPr>
          <w:p w14:paraId="07BB6553" w14:textId="77777777" w:rsidR="00CB7EEA" w:rsidRPr="00CB7EEA" w:rsidRDefault="00CB7EEA" w:rsidP="00A27D2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</w:pPr>
            <w:r w:rsidRPr="00CB7EEA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  <w:t>-0.03</w:t>
            </w:r>
          </w:p>
        </w:tc>
        <w:tc>
          <w:tcPr>
            <w:tcW w:w="1300" w:type="dxa"/>
          </w:tcPr>
          <w:p w14:paraId="3B2AD873" w14:textId="77777777" w:rsidR="00CB7EEA" w:rsidRPr="00CB7EEA" w:rsidRDefault="00CB7EEA" w:rsidP="00A27D2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</w:pPr>
            <w:r w:rsidRPr="00CB7EEA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  <w:t>0.01</w:t>
            </w:r>
          </w:p>
        </w:tc>
      </w:tr>
      <w:tr w:rsidR="00CB7EEA" w:rsidRPr="00CB7EEA" w14:paraId="088BE3ED" w14:textId="77777777" w:rsidTr="00A27D21">
        <w:trPr>
          <w:trHeight w:val="433"/>
          <w:jc w:val="center"/>
        </w:trPr>
        <w:tc>
          <w:tcPr>
            <w:tcW w:w="1915" w:type="dxa"/>
            <w:tcBorders>
              <w:right w:val="single" w:sz="4" w:space="0" w:color="auto"/>
            </w:tcBorders>
            <w:vAlign w:val="center"/>
          </w:tcPr>
          <w:p w14:paraId="2A9674B6" w14:textId="77777777" w:rsidR="00CB7EEA" w:rsidRPr="00CB7EEA" w:rsidRDefault="00CB7EEA" w:rsidP="00A27D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</w:pPr>
            <w:r w:rsidRPr="00CB7EEA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  <w:t xml:space="preserve">Ferritin </w:t>
            </w:r>
          </w:p>
        </w:tc>
        <w:tc>
          <w:tcPr>
            <w:tcW w:w="1145" w:type="dxa"/>
            <w:tcBorders>
              <w:left w:val="single" w:sz="4" w:space="0" w:color="auto"/>
            </w:tcBorders>
            <w:vAlign w:val="center"/>
          </w:tcPr>
          <w:p w14:paraId="69082515" w14:textId="77777777" w:rsidR="00CB7EEA" w:rsidRPr="00CB7EEA" w:rsidRDefault="00CB7EEA" w:rsidP="00A27D21">
            <w:pPr>
              <w:widowControl w:val="0"/>
              <w:spacing w:after="0"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</w:pPr>
            <w:r w:rsidRPr="00CB7EEA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  <w:t xml:space="preserve"> 0.26</w:t>
            </w:r>
            <w:r w:rsidR="0016225C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u w:color="000000"/>
                <w:vertAlign w:val="superscript"/>
                <w:lang w:eastAsia="zh-CN"/>
              </w:rPr>
              <w:t>b</w:t>
            </w:r>
          </w:p>
        </w:tc>
        <w:tc>
          <w:tcPr>
            <w:tcW w:w="1300" w:type="dxa"/>
            <w:vAlign w:val="center"/>
          </w:tcPr>
          <w:p w14:paraId="788394F4" w14:textId="77777777" w:rsidR="00CB7EEA" w:rsidRPr="00CB7EEA" w:rsidRDefault="00CB7EEA" w:rsidP="00A27D2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</w:pPr>
            <w:r w:rsidRPr="00CB7EEA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  <w:t>0.15</w:t>
            </w:r>
            <w:r w:rsidR="0016225C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u w:color="000000"/>
                <w:vertAlign w:val="superscript"/>
                <w:lang w:eastAsia="zh-CN"/>
              </w:rPr>
              <w:t>b</w:t>
            </w:r>
          </w:p>
        </w:tc>
        <w:tc>
          <w:tcPr>
            <w:tcW w:w="1300" w:type="dxa"/>
          </w:tcPr>
          <w:p w14:paraId="6AF65E48" w14:textId="77777777" w:rsidR="00CB7EEA" w:rsidRPr="00CB7EEA" w:rsidRDefault="00CB7EEA" w:rsidP="00A27D2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</w:pPr>
            <w:r w:rsidRPr="00CB7EEA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  <w:t>0.21</w:t>
            </w:r>
            <w:r w:rsidR="0016225C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vertAlign w:val="superscript"/>
                <w:lang w:eastAsia="zh-CN"/>
              </w:rPr>
              <w:t>b</w:t>
            </w:r>
          </w:p>
        </w:tc>
      </w:tr>
      <w:tr w:rsidR="00CB7EEA" w:rsidRPr="00CB7EEA" w14:paraId="5A495EF2" w14:textId="77777777" w:rsidTr="00A27D21">
        <w:trPr>
          <w:trHeight w:val="414"/>
          <w:jc w:val="center"/>
        </w:trPr>
        <w:tc>
          <w:tcPr>
            <w:tcW w:w="1915" w:type="dxa"/>
            <w:tcBorders>
              <w:right w:val="single" w:sz="4" w:space="0" w:color="auto"/>
            </w:tcBorders>
            <w:vAlign w:val="center"/>
          </w:tcPr>
          <w:p w14:paraId="79B3A0A2" w14:textId="77777777" w:rsidR="00CB7EEA" w:rsidRPr="00CB7EEA" w:rsidRDefault="00CB7EEA" w:rsidP="00A27D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</w:pPr>
            <w:r w:rsidRPr="00CB7EEA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  <w:t>ALT</w:t>
            </w:r>
          </w:p>
        </w:tc>
        <w:tc>
          <w:tcPr>
            <w:tcW w:w="1145" w:type="dxa"/>
            <w:tcBorders>
              <w:left w:val="single" w:sz="4" w:space="0" w:color="auto"/>
            </w:tcBorders>
            <w:vAlign w:val="center"/>
          </w:tcPr>
          <w:p w14:paraId="7B266720" w14:textId="77777777" w:rsidR="00CB7EEA" w:rsidRPr="00CB7EEA" w:rsidRDefault="00CB7EEA" w:rsidP="00A27D2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</w:pPr>
            <w:r w:rsidRPr="00CB7EEA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  <w:t xml:space="preserve"> 0.28</w:t>
            </w:r>
            <w:r w:rsidR="0016225C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u w:color="000000"/>
                <w:vertAlign w:val="superscript"/>
                <w:lang w:eastAsia="zh-CN"/>
              </w:rPr>
              <w:t>b</w:t>
            </w:r>
          </w:p>
        </w:tc>
        <w:tc>
          <w:tcPr>
            <w:tcW w:w="1300" w:type="dxa"/>
            <w:vAlign w:val="center"/>
          </w:tcPr>
          <w:p w14:paraId="0B4F35A2" w14:textId="77777777" w:rsidR="00CB7EEA" w:rsidRPr="00CB7EEA" w:rsidRDefault="00CB7EEA" w:rsidP="00A27D2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</w:pPr>
            <w:r w:rsidRPr="00CB7EEA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  <w:t>0.04</w:t>
            </w:r>
          </w:p>
        </w:tc>
        <w:tc>
          <w:tcPr>
            <w:tcW w:w="1300" w:type="dxa"/>
          </w:tcPr>
          <w:p w14:paraId="78C936D4" w14:textId="77777777" w:rsidR="00CB7EEA" w:rsidRPr="00CB7EEA" w:rsidRDefault="00CB7EEA" w:rsidP="00A27D2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</w:pPr>
            <w:r w:rsidRPr="00CB7EEA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  <w:t>0.18</w:t>
            </w:r>
            <w:r w:rsidR="0016225C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vertAlign w:val="superscript"/>
                <w:lang w:eastAsia="zh-CN"/>
              </w:rPr>
              <w:t>b</w:t>
            </w:r>
          </w:p>
        </w:tc>
      </w:tr>
      <w:tr w:rsidR="00CB7EEA" w:rsidRPr="00CB7EEA" w14:paraId="6EB998DD" w14:textId="77777777" w:rsidTr="00A27D21">
        <w:trPr>
          <w:trHeight w:val="414"/>
          <w:jc w:val="center"/>
        </w:trPr>
        <w:tc>
          <w:tcPr>
            <w:tcW w:w="1915" w:type="dxa"/>
            <w:tcBorders>
              <w:right w:val="single" w:sz="4" w:space="0" w:color="auto"/>
            </w:tcBorders>
            <w:vAlign w:val="center"/>
          </w:tcPr>
          <w:p w14:paraId="4BCC5489" w14:textId="77777777" w:rsidR="00CB7EEA" w:rsidRPr="00CB7EEA" w:rsidRDefault="00CB7EEA" w:rsidP="00A27D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</w:pPr>
            <w:r w:rsidRPr="00CB7EEA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  <w:t>TC</w:t>
            </w:r>
          </w:p>
        </w:tc>
        <w:tc>
          <w:tcPr>
            <w:tcW w:w="1145" w:type="dxa"/>
            <w:tcBorders>
              <w:left w:val="single" w:sz="4" w:space="0" w:color="auto"/>
            </w:tcBorders>
            <w:vAlign w:val="center"/>
          </w:tcPr>
          <w:p w14:paraId="78D3F7D0" w14:textId="77777777" w:rsidR="00CB7EEA" w:rsidRPr="00CB7EEA" w:rsidRDefault="00CB7EEA" w:rsidP="00A27D2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</w:pPr>
            <w:r w:rsidRPr="00CB7EEA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  <w:t>0.15</w:t>
            </w:r>
            <w:r w:rsidR="0016225C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u w:color="000000"/>
                <w:vertAlign w:val="superscript"/>
                <w:lang w:eastAsia="zh-CN"/>
              </w:rPr>
              <w:t>b</w:t>
            </w:r>
          </w:p>
        </w:tc>
        <w:tc>
          <w:tcPr>
            <w:tcW w:w="1300" w:type="dxa"/>
            <w:vAlign w:val="center"/>
          </w:tcPr>
          <w:p w14:paraId="76D6E3EA" w14:textId="77777777" w:rsidR="00CB7EEA" w:rsidRPr="00CB7EEA" w:rsidRDefault="00CB7EEA" w:rsidP="00A27D2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</w:pPr>
            <w:r w:rsidRPr="00CB7EEA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  <w:t>0.17</w:t>
            </w:r>
            <w:r w:rsidR="0016225C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u w:color="000000"/>
                <w:vertAlign w:val="superscript"/>
                <w:lang w:eastAsia="zh-CN"/>
              </w:rPr>
              <w:t>b</w:t>
            </w:r>
          </w:p>
        </w:tc>
        <w:tc>
          <w:tcPr>
            <w:tcW w:w="1300" w:type="dxa"/>
          </w:tcPr>
          <w:p w14:paraId="2CF283DE" w14:textId="77777777" w:rsidR="00CB7EEA" w:rsidRPr="00CB7EEA" w:rsidRDefault="00CB7EEA" w:rsidP="00A27D2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</w:pPr>
            <w:r w:rsidRPr="00CB7EEA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  <w:t>0.17</w:t>
            </w:r>
            <w:r w:rsidR="0016225C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u w:color="000000"/>
                <w:vertAlign w:val="superscript"/>
                <w:lang w:eastAsia="zh-CN"/>
              </w:rPr>
              <w:t>b</w:t>
            </w:r>
          </w:p>
        </w:tc>
      </w:tr>
      <w:tr w:rsidR="00CB7EEA" w:rsidRPr="00CB7EEA" w14:paraId="4FEEEF77" w14:textId="77777777" w:rsidTr="00A27D21">
        <w:trPr>
          <w:trHeight w:val="414"/>
          <w:jc w:val="center"/>
        </w:trPr>
        <w:tc>
          <w:tcPr>
            <w:tcW w:w="1915" w:type="dxa"/>
            <w:tcBorders>
              <w:right w:val="single" w:sz="4" w:space="0" w:color="auto"/>
            </w:tcBorders>
            <w:vAlign w:val="center"/>
          </w:tcPr>
          <w:p w14:paraId="612A3F7C" w14:textId="77777777" w:rsidR="00CB7EEA" w:rsidRPr="00CB7EEA" w:rsidRDefault="00CB7EEA" w:rsidP="00A27D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</w:pPr>
            <w:r w:rsidRPr="00CB7EEA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  <w:t>HDL-C</w:t>
            </w:r>
          </w:p>
        </w:tc>
        <w:tc>
          <w:tcPr>
            <w:tcW w:w="1145" w:type="dxa"/>
            <w:tcBorders>
              <w:left w:val="single" w:sz="4" w:space="0" w:color="auto"/>
            </w:tcBorders>
            <w:vAlign w:val="center"/>
          </w:tcPr>
          <w:p w14:paraId="2CD252C9" w14:textId="77777777" w:rsidR="00CB7EEA" w:rsidRPr="00CB7EEA" w:rsidRDefault="00CB7EEA" w:rsidP="00A27D2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</w:pPr>
            <w:r w:rsidRPr="00CB7EEA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  <w:t>-0.10</w:t>
            </w:r>
            <w:r w:rsidR="0016225C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u w:color="000000"/>
                <w:vertAlign w:val="superscript"/>
                <w:lang w:eastAsia="zh-CN"/>
              </w:rPr>
              <w:t>a</w:t>
            </w:r>
          </w:p>
        </w:tc>
        <w:tc>
          <w:tcPr>
            <w:tcW w:w="1300" w:type="dxa"/>
            <w:vAlign w:val="center"/>
          </w:tcPr>
          <w:p w14:paraId="1BBEC196" w14:textId="77777777" w:rsidR="00CB7EEA" w:rsidRPr="00CB7EEA" w:rsidRDefault="00CB7EEA" w:rsidP="00A27D2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</w:pPr>
            <w:r w:rsidRPr="00CB7EEA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  <w:t>-0.01</w:t>
            </w:r>
          </w:p>
        </w:tc>
        <w:tc>
          <w:tcPr>
            <w:tcW w:w="1300" w:type="dxa"/>
          </w:tcPr>
          <w:p w14:paraId="001565CC" w14:textId="77777777" w:rsidR="00CB7EEA" w:rsidRPr="00CB7EEA" w:rsidRDefault="00CB7EEA" w:rsidP="00A27D2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</w:pPr>
            <w:r w:rsidRPr="00CB7EEA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  <w:t>-0.08</w:t>
            </w:r>
            <w:r w:rsidR="0016225C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vertAlign w:val="superscript"/>
                <w:lang w:eastAsia="zh-CN"/>
              </w:rPr>
              <w:t>b</w:t>
            </w:r>
          </w:p>
        </w:tc>
      </w:tr>
      <w:tr w:rsidR="00CB7EEA" w:rsidRPr="00CB7EEA" w14:paraId="04EEA50E" w14:textId="77777777" w:rsidTr="00A27D21">
        <w:trPr>
          <w:trHeight w:val="414"/>
          <w:jc w:val="center"/>
        </w:trPr>
        <w:tc>
          <w:tcPr>
            <w:tcW w:w="1915" w:type="dxa"/>
            <w:tcBorders>
              <w:right w:val="single" w:sz="4" w:space="0" w:color="auto"/>
            </w:tcBorders>
            <w:vAlign w:val="center"/>
          </w:tcPr>
          <w:p w14:paraId="1C659674" w14:textId="77777777" w:rsidR="00CB7EEA" w:rsidRPr="00CB7EEA" w:rsidRDefault="00CB7EEA" w:rsidP="00A27D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</w:pPr>
            <w:r w:rsidRPr="00CB7EEA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  <w:t>TG</w:t>
            </w:r>
          </w:p>
        </w:tc>
        <w:tc>
          <w:tcPr>
            <w:tcW w:w="1145" w:type="dxa"/>
            <w:tcBorders>
              <w:left w:val="single" w:sz="4" w:space="0" w:color="auto"/>
            </w:tcBorders>
            <w:vAlign w:val="center"/>
          </w:tcPr>
          <w:p w14:paraId="0049A8AD" w14:textId="77777777" w:rsidR="00CB7EEA" w:rsidRPr="00CB7EEA" w:rsidRDefault="00CB7EEA" w:rsidP="00A27D2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</w:pPr>
            <w:r w:rsidRPr="00CB7EEA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  <w:t xml:space="preserve"> 0.29</w:t>
            </w:r>
            <w:r w:rsidR="0016225C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vertAlign w:val="superscript"/>
                <w:lang w:eastAsia="zh-CN"/>
              </w:rPr>
              <w:t>b</w:t>
            </w:r>
          </w:p>
        </w:tc>
        <w:tc>
          <w:tcPr>
            <w:tcW w:w="1300" w:type="dxa"/>
            <w:vAlign w:val="center"/>
          </w:tcPr>
          <w:p w14:paraId="24D8A1BB" w14:textId="77777777" w:rsidR="00CB7EEA" w:rsidRPr="00CB7EEA" w:rsidRDefault="00CB7EEA" w:rsidP="00A27D2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</w:pPr>
            <w:r w:rsidRPr="00CB7EEA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  <w:t>0.27</w:t>
            </w:r>
            <w:r w:rsidR="0016225C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u w:color="000000"/>
                <w:vertAlign w:val="superscript"/>
                <w:lang w:eastAsia="zh-CN"/>
              </w:rPr>
              <w:t>b</w:t>
            </w:r>
          </w:p>
        </w:tc>
        <w:tc>
          <w:tcPr>
            <w:tcW w:w="1300" w:type="dxa"/>
          </w:tcPr>
          <w:p w14:paraId="25C15535" w14:textId="77777777" w:rsidR="00CB7EEA" w:rsidRPr="00CB7EEA" w:rsidRDefault="00CB7EEA" w:rsidP="00A27D2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</w:pPr>
            <w:r w:rsidRPr="00CB7EEA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  <w:t>0.29</w:t>
            </w:r>
            <w:r w:rsidR="0016225C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vertAlign w:val="superscript"/>
                <w:lang w:eastAsia="zh-CN"/>
              </w:rPr>
              <w:t>b</w:t>
            </w:r>
          </w:p>
        </w:tc>
      </w:tr>
      <w:tr w:rsidR="00CB7EEA" w:rsidRPr="00CB7EEA" w14:paraId="2F765605" w14:textId="77777777" w:rsidTr="00A27D21">
        <w:trPr>
          <w:trHeight w:val="414"/>
          <w:jc w:val="center"/>
        </w:trPr>
        <w:tc>
          <w:tcPr>
            <w:tcW w:w="1915" w:type="dxa"/>
            <w:tcBorders>
              <w:right w:val="single" w:sz="4" w:space="0" w:color="auto"/>
            </w:tcBorders>
            <w:vAlign w:val="center"/>
          </w:tcPr>
          <w:p w14:paraId="523EB28C" w14:textId="77777777" w:rsidR="00CB7EEA" w:rsidRPr="00CB7EEA" w:rsidRDefault="00CB7EEA" w:rsidP="00A27D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</w:pPr>
            <w:r w:rsidRPr="00CB7EEA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  <w:t>Hs-CRP</w:t>
            </w:r>
          </w:p>
        </w:tc>
        <w:tc>
          <w:tcPr>
            <w:tcW w:w="1145" w:type="dxa"/>
            <w:tcBorders>
              <w:left w:val="single" w:sz="4" w:space="0" w:color="auto"/>
            </w:tcBorders>
            <w:vAlign w:val="center"/>
          </w:tcPr>
          <w:p w14:paraId="4A5481FF" w14:textId="77777777" w:rsidR="00CB7EEA" w:rsidRPr="00CB7EEA" w:rsidRDefault="00CB7EEA" w:rsidP="00A27D2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</w:pPr>
            <w:r w:rsidRPr="00CB7EEA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  <w:t xml:space="preserve"> 0.01</w:t>
            </w:r>
          </w:p>
        </w:tc>
        <w:tc>
          <w:tcPr>
            <w:tcW w:w="1300" w:type="dxa"/>
            <w:vAlign w:val="center"/>
          </w:tcPr>
          <w:p w14:paraId="270BE503" w14:textId="77777777" w:rsidR="00CB7EEA" w:rsidRPr="00CB7EEA" w:rsidRDefault="00CB7EEA" w:rsidP="00A27D2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</w:pPr>
            <w:r w:rsidRPr="00CB7EEA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  <w:t>-0.09</w:t>
            </w:r>
            <w:r w:rsidR="0016225C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u w:color="000000"/>
                <w:vertAlign w:val="superscript"/>
                <w:lang w:eastAsia="zh-CN"/>
              </w:rPr>
              <w:t>a</w:t>
            </w:r>
          </w:p>
        </w:tc>
        <w:tc>
          <w:tcPr>
            <w:tcW w:w="1300" w:type="dxa"/>
          </w:tcPr>
          <w:p w14:paraId="0E5D619C" w14:textId="77777777" w:rsidR="00CB7EEA" w:rsidRPr="00CB7EEA" w:rsidRDefault="00CB7EEA" w:rsidP="00A27D2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</w:pPr>
            <w:r w:rsidRPr="00CB7EEA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  <w:t>-0.03</w:t>
            </w:r>
          </w:p>
        </w:tc>
      </w:tr>
      <w:tr w:rsidR="00CB7EEA" w:rsidRPr="00CB7EEA" w14:paraId="6147FA1A" w14:textId="77777777" w:rsidTr="00A27D21">
        <w:trPr>
          <w:trHeight w:val="414"/>
          <w:jc w:val="center"/>
        </w:trPr>
        <w:tc>
          <w:tcPr>
            <w:tcW w:w="1915" w:type="dxa"/>
            <w:tcBorders>
              <w:right w:val="single" w:sz="4" w:space="0" w:color="auto"/>
            </w:tcBorders>
            <w:vAlign w:val="center"/>
          </w:tcPr>
          <w:p w14:paraId="69CEC811" w14:textId="77777777" w:rsidR="00CB7EEA" w:rsidRPr="00CB7EEA" w:rsidRDefault="00CB7EEA" w:rsidP="00A27D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</w:pPr>
            <w:r w:rsidRPr="00CB7EEA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  <w:t>Adiponectin</w:t>
            </w:r>
          </w:p>
        </w:tc>
        <w:tc>
          <w:tcPr>
            <w:tcW w:w="1145" w:type="dxa"/>
            <w:tcBorders>
              <w:left w:val="single" w:sz="4" w:space="0" w:color="auto"/>
            </w:tcBorders>
            <w:vAlign w:val="center"/>
          </w:tcPr>
          <w:p w14:paraId="3CDE349A" w14:textId="77777777" w:rsidR="00CB7EEA" w:rsidRPr="00CB7EEA" w:rsidRDefault="00CB7EEA" w:rsidP="00A27D2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</w:pPr>
            <w:r w:rsidRPr="00CB7EEA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  <w:t>-0.25</w:t>
            </w:r>
            <w:r w:rsidR="0016225C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u w:color="000000"/>
                <w:vertAlign w:val="superscript"/>
                <w:lang w:eastAsia="zh-CN"/>
              </w:rPr>
              <w:t>b</w:t>
            </w:r>
          </w:p>
        </w:tc>
        <w:tc>
          <w:tcPr>
            <w:tcW w:w="1300" w:type="dxa"/>
            <w:vAlign w:val="center"/>
          </w:tcPr>
          <w:p w14:paraId="3394DE86" w14:textId="77777777" w:rsidR="00CB7EEA" w:rsidRPr="00CB7EEA" w:rsidRDefault="00CB7EEA" w:rsidP="00A27D2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</w:pPr>
            <w:r w:rsidRPr="00CB7EEA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  <w:t>-0.11</w:t>
            </w:r>
            <w:r w:rsidR="0016225C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u w:color="000000"/>
                <w:vertAlign w:val="superscript"/>
                <w:lang w:eastAsia="zh-CN"/>
              </w:rPr>
              <w:t>a</w:t>
            </w:r>
          </w:p>
        </w:tc>
        <w:tc>
          <w:tcPr>
            <w:tcW w:w="1300" w:type="dxa"/>
          </w:tcPr>
          <w:p w14:paraId="712987B4" w14:textId="77777777" w:rsidR="00CB7EEA" w:rsidRPr="00CB7EEA" w:rsidRDefault="00CB7EEA" w:rsidP="00A27D2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</w:pPr>
            <w:r w:rsidRPr="00CB7EEA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  <w:t>-0.20</w:t>
            </w:r>
            <w:r w:rsidR="0016225C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vertAlign w:val="superscript"/>
                <w:lang w:eastAsia="zh-CN"/>
              </w:rPr>
              <w:t>b</w:t>
            </w:r>
          </w:p>
        </w:tc>
      </w:tr>
      <w:tr w:rsidR="00CB7EEA" w:rsidRPr="00CB7EEA" w14:paraId="766EF60F" w14:textId="77777777" w:rsidTr="00A27D21">
        <w:trPr>
          <w:trHeight w:val="414"/>
          <w:jc w:val="center"/>
        </w:trPr>
        <w:tc>
          <w:tcPr>
            <w:tcW w:w="1915" w:type="dxa"/>
            <w:tcBorders>
              <w:right w:val="single" w:sz="4" w:space="0" w:color="auto"/>
            </w:tcBorders>
            <w:vAlign w:val="center"/>
          </w:tcPr>
          <w:p w14:paraId="21529F13" w14:textId="77777777" w:rsidR="00CB7EEA" w:rsidRPr="00CB7EEA" w:rsidRDefault="00CB7EEA" w:rsidP="00A27D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</w:pPr>
            <w:r w:rsidRPr="00CB7EEA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  <w:t>Random insulin</w:t>
            </w:r>
          </w:p>
        </w:tc>
        <w:tc>
          <w:tcPr>
            <w:tcW w:w="1145" w:type="dxa"/>
            <w:tcBorders>
              <w:left w:val="single" w:sz="4" w:space="0" w:color="auto"/>
            </w:tcBorders>
            <w:vAlign w:val="center"/>
          </w:tcPr>
          <w:p w14:paraId="79AD5764" w14:textId="77777777" w:rsidR="00CB7EEA" w:rsidRPr="00CB7EEA" w:rsidRDefault="00CB7EEA" w:rsidP="00A27D2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</w:pPr>
            <w:r w:rsidRPr="00CB7EEA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  <w:t>0.05</w:t>
            </w:r>
          </w:p>
        </w:tc>
        <w:tc>
          <w:tcPr>
            <w:tcW w:w="1300" w:type="dxa"/>
            <w:vAlign w:val="center"/>
          </w:tcPr>
          <w:p w14:paraId="09FEA013" w14:textId="77777777" w:rsidR="00CB7EEA" w:rsidRPr="00CB7EEA" w:rsidRDefault="00CB7EEA" w:rsidP="00A27D2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</w:pPr>
            <w:r w:rsidRPr="00CB7EEA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  <w:t>-0.01</w:t>
            </w:r>
          </w:p>
        </w:tc>
        <w:tc>
          <w:tcPr>
            <w:tcW w:w="1300" w:type="dxa"/>
          </w:tcPr>
          <w:p w14:paraId="084FBF6A" w14:textId="77777777" w:rsidR="00CB7EEA" w:rsidRPr="00CB7EEA" w:rsidRDefault="00CB7EEA" w:rsidP="00A27D2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</w:pPr>
            <w:r w:rsidRPr="00CB7EEA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  <w:t>0.04</w:t>
            </w:r>
          </w:p>
        </w:tc>
      </w:tr>
      <w:tr w:rsidR="00CB7EEA" w:rsidRPr="00CB7EEA" w14:paraId="33F1A527" w14:textId="77777777" w:rsidTr="00A27D21">
        <w:trPr>
          <w:trHeight w:val="414"/>
          <w:jc w:val="center"/>
        </w:trPr>
        <w:tc>
          <w:tcPr>
            <w:tcW w:w="191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9E29244" w14:textId="77777777" w:rsidR="00CB7EEA" w:rsidRPr="00CB7EEA" w:rsidRDefault="00CB7EEA" w:rsidP="00A27D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</w:pPr>
            <w:r w:rsidRPr="00CB7EEA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  <w:t>Random glucose</w:t>
            </w:r>
          </w:p>
        </w:tc>
        <w:tc>
          <w:tcPr>
            <w:tcW w:w="114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411F513" w14:textId="77777777" w:rsidR="00CB7EEA" w:rsidRPr="00CB7EEA" w:rsidRDefault="00CB7EEA" w:rsidP="00A27D2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</w:pPr>
            <w:r w:rsidRPr="00CB7EEA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  <w:t>-0.05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14:paraId="5FF3A07C" w14:textId="77777777" w:rsidR="00CB7EEA" w:rsidRPr="00CB7EEA" w:rsidRDefault="00CB7EEA" w:rsidP="00A27D2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</w:pPr>
            <w:r w:rsidRPr="00CB7EEA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  <w:t>-0.07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206092EF" w14:textId="77777777" w:rsidR="00CB7EEA" w:rsidRPr="00CB7EEA" w:rsidRDefault="00CB7EEA" w:rsidP="00A27D2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</w:pPr>
            <w:r w:rsidRPr="00CB7EEA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eastAsia="zh-CN"/>
              </w:rPr>
              <w:t>-0.02</w:t>
            </w:r>
          </w:p>
        </w:tc>
      </w:tr>
    </w:tbl>
    <w:p w14:paraId="5859AA33" w14:textId="77777777" w:rsidR="00CB7EEA" w:rsidRPr="00CB7EEA" w:rsidRDefault="0016225C" w:rsidP="00CB7EEA">
      <w:pPr>
        <w:pStyle w:val="BodyA"/>
        <w:spacing w:after="0" w:line="360" w:lineRule="auto"/>
        <w:ind w:left="360" w:right="306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CB7EEA" w:rsidRPr="00CB7EEA">
        <w:rPr>
          <w:rFonts w:ascii="Times New Roman" w:hAnsi="Times New Roman" w:cs="Times New Roman"/>
          <w:sz w:val="24"/>
          <w:szCs w:val="24"/>
        </w:rPr>
        <w:t>Correlation</w:t>
      </w:r>
      <w:proofErr w:type="spellEnd"/>
      <w:r w:rsidR="00CB7EEA" w:rsidRPr="00CB7EEA">
        <w:rPr>
          <w:rFonts w:ascii="Times New Roman" w:hAnsi="Times New Roman" w:cs="Times New Roman"/>
          <w:sz w:val="24"/>
          <w:szCs w:val="24"/>
        </w:rPr>
        <w:t xml:space="preserve"> coefficients are statistically significant at </w:t>
      </w:r>
      <w:r w:rsidR="00CB7EEA" w:rsidRPr="00CB7EEA">
        <w:rPr>
          <w:rFonts w:ascii="Times New Roman" w:hAnsi="Times New Roman" w:cs="Times New Roman"/>
          <w:i/>
          <w:sz w:val="24"/>
          <w:szCs w:val="24"/>
        </w:rPr>
        <w:t>P</w:t>
      </w:r>
      <w:r w:rsidR="00CB7EEA" w:rsidRPr="00CB7EEA">
        <w:rPr>
          <w:rFonts w:ascii="Times New Roman" w:hAnsi="Times New Roman" w:cs="Times New Roman"/>
          <w:sz w:val="24"/>
          <w:szCs w:val="24"/>
        </w:rPr>
        <w:t xml:space="preserve"> &lt;0.05;</w:t>
      </w:r>
    </w:p>
    <w:p w14:paraId="02E348FD" w14:textId="77777777" w:rsidR="00CB7EEA" w:rsidRPr="00CB7EEA" w:rsidRDefault="0016225C" w:rsidP="00CB7EEA">
      <w:pPr>
        <w:pStyle w:val="BodyA"/>
        <w:spacing w:after="0" w:line="360" w:lineRule="auto"/>
        <w:ind w:left="360" w:right="306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CB7EEA" w:rsidRPr="00CB7EEA">
        <w:rPr>
          <w:rFonts w:ascii="Times New Roman" w:hAnsi="Times New Roman" w:cs="Times New Roman"/>
          <w:sz w:val="24"/>
          <w:szCs w:val="24"/>
        </w:rPr>
        <w:t>Correlation</w:t>
      </w:r>
      <w:proofErr w:type="spellEnd"/>
      <w:r w:rsidR="00CB7EEA" w:rsidRPr="00CB7EEA">
        <w:rPr>
          <w:rFonts w:ascii="Times New Roman" w:hAnsi="Times New Roman" w:cs="Times New Roman"/>
          <w:sz w:val="24"/>
          <w:szCs w:val="24"/>
        </w:rPr>
        <w:t xml:space="preserve"> coefficients are statistically significant at </w:t>
      </w:r>
      <w:r w:rsidR="00CB7EEA" w:rsidRPr="00CB7EEA">
        <w:rPr>
          <w:rFonts w:ascii="Times New Roman" w:hAnsi="Times New Roman" w:cs="Times New Roman"/>
          <w:i/>
          <w:sz w:val="24"/>
          <w:szCs w:val="24"/>
        </w:rPr>
        <w:t>P</w:t>
      </w:r>
      <w:r w:rsidR="00CB7EEA" w:rsidRPr="00CB7EEA">
        <w:rPr>
          <w:rFonts w:ascii="Times New Roman" w:hAnsi="Times New Roman" w:cs="Times New Roman"/>
          <w:sz w:val="24"/>
          <w:szCs w:val="24"/>
        </w:rPr>
        <w:t xml:space="preserve"> &lt;0.01;</w:t>
      </w:r>
    </w:p>
    <w:p w14:paraId="6473B8F2" w14:textId="77777777" w:rsidR="00CB7EEA" w:rsidRPr="00CB7EEA" w:rsidRDefault="00CB7EEA" w:rsidP="00CB7EEA">
      <w:p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  <w:sectPr w:rsidR="00CB7EEA" w:rsidRPr="00CB7EEA" w:rsidSect="0055329C"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  <w:r w:rsidRPr="00CB7EEA">
        <w:rPr>
          <w:rFonts w:ascii="Times New Roman" w:hAnsi="Times New Roman" w:cs="Times New Roman"/>
          <w:b/>
          <w:sz w:val="24"/>
          <w:szCs w:val="24"/>
        </w:rPr>
        <w:t>Abbreviations:</w:t>
      </w:r>
      <w:r w:rsidRPr="00CB7EEA">
        <w:rPr>
          <w:rFonts w:ascii="Times New Roman" w:hAnsi="Times New Roman" w:cs="Times New Roman"/>
          <w:sz w:val="24"/>
          <w:szCs w:val="24"/>
        </w:rPr>
        <w:t xml:space="preserve"> ALT, alanine aminotransferase; BMI, body mass index; HDL-C, high-density lipoprotein cholesterol; </w:t>
      </w:r>
      <w:proofErr w:type="spellStart"/>
      <w:r w:rsidRPr="00CB7EEA">
        <w:rPr>
          <w:rFonts w:ascii="Times New Roman" w:hAnsi="Times New Roman" w:cs="Times New Roman"/>
          <w:sz w:val="24"/>
          <w:szCs w:val="24"/>
        </w:rPr>
        <w:t>hs</w:t>
      </w:r>
      <w:proofErr w:type="spellEnd"/>
      <w:r w:rsidRPr="00CB7EEA">
        <w:rPr>
          <w:rFonts w:ascii="Times New Roman" w:hAnsi="Times New Roman" w:cs="Times New Roman"/>
          <w:sz w:val="24"/>
          <w:szCs w:val="24"/>
        </w:rPr>
        <w:t>-CRP, high-sensitivity C-reactive protein; RBP4, retinol binding protein 4; TC, total cholesterol; TG, triglycerides;.</w:t>
      </w:r>
    </w:p>
    <w:p w14:paraId="468B0E1B" w14:textId="1100E618" w:rsidR="002F283F" w:rsidRDefault="00CB7EEA" w:rsidP="00CB7EEA">
      <w:pPr>
        <w:spacing w:after="0" w:line="360" w:lineRule="auto"/>
        <w:ind w:left="357" w:rightChars="306" w:right="673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CB7EEA">
        <w:rPr>
          <w:rFonts w:ascii="Times New Roman" w:eastAsia="Calibri" w:hAnsi="Times New Roman" w:cs="Times New Roman"/>
          <w:b/>
          <w:color w:val="000000"/>
          <w:sz w:val="24"/>
          <w:szCs w:val="24"/>
          <w:u w:color="000000"/>
          <w:lang w:val="fr-FR"/>
        </w:rPr>
        <w:lastRenderedPageBreak/>
        <w:t>Supplemental</w:t>
      </w:r>
      <w:proofErr w:type="spellEnd"/>
      <w:r w:rsidRPr="00CB7EEA">
        <w:rPr>
          <w:rFonts w:ascii="Times New Roman" w:eastAsia="Calibri" w:hAnsi="Times New Roman" w:cs="Times New Roman"/>
          <w:b/>
          <w:color w:val="000000"/>
          <w:sz w:val="24"/>
          <w:szCs w:val="24"/>
          <w:u w:color="000000"/>
          <w:lang w:val="fr-FR"/>
        </w:rPr>
        <w:t xml:space="preserve"> Table S2.</w:t>
      </w:r>
      <w:r w:rsidRPr="00CB7EEA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lang w:val="fr-FR"/>
        </w:rPr>
        <w:t xml:space="preserve"> </w:t>
      </w:r>
      <w:r w:rsidR="003D0FDC" w:rsidRPr="008A2C30">
        <w:rPr>
          <w:rFonts w:ascii="Times New Roman" w:hAnsi="Times New Roman" w:cs="Times New Roman"/>
          <w:sz w:val="24"/>
          <w:szCs w:val="24"/>
        </w:rPr>
        <w:t xml:space="preserve">Odds ratios (95% confidence intervals) </w:t>
      </w:r>
      <w:r w:rsidR="002B7DA2" w:rsidRPr="00D71816">
        <w:rPr>
          <w:rFonts w:ascii="Times New Roman" w:hAnsi="Times New Roman" w:cs="Times New Roman"/>
          <w:sz w:val="24"/>
          <w:szCs w:val="24"/>
        </w:rPr>
        <w:t>of type 2 diabetes associated with different levels of RBP4</w:t>
      </w:r>
      <w:r w:rsidR="002B7DA2">
        <w:rPr>
          <w:rFonts w:ascii="Times New Roman" w:hAnsi="Times New Roman" w:cs="Times New Roman"/>
          <w:sz w:val="24"/>
          <w:szCs w:val="24"/>
        </w:rPr>
        <w:t xml:space="preserve"> stratified by various factors </w:t>
      </w:r>
      <w:r w:rsidR="002B7DA2" w:rsidRPr="00D71816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3D0FDC" w:rsidRPr="008A2C30">
        <w:rPr>
          <w:rFonts w:ascii="Times New Roman" w:hAnsi="Times New Roman" w:cs="Times New Roman"/>
          <w:sz w:val="24"/>
          <w:szCs w:val="24"/>
        </w:rPr>
        <w:t>men</w:t>
      </w:r>
      <w:r w:rsidR="0016225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</w:p>
    <w:tbl>
      <w:tblPr>
        <w:tblW w:w="13645" w:type="dxa"/>
        <w:jc w:val="center"/>
        <w:tblLayout w:type="fixed"/>
        <w:tblLook w:val="04A0" w:firstRow="1" w:lastRow="0" w:firstColumn="1" w:lastColumn="0" w:noHBand="0" w:noVBand="1"/>
      </w:tblPr>
      <w:tblGrid>
        <w:gridCol w:w="2520"/>
        <w:gridCol w:w="1080"/>
        <w:gridCol w:w="1050"/>
        <w:gridCol w:w="1860"/>
        <w:gridCol w:w="1800"/>
        <w:gridCol w:w="1800"/>
        <w:gridCol w:w="1620"/>
        <w:gridCol w:w="1915"/>
      </w:tblGrid>
      <w:tr w:rsidR="003D0FDC" w:rsidRPr="008A2C30" w14:paraId="1F5E6B8F" w14:textId="77777777" w:rsidTr="00A27D21">
        <w:trPr>
          <w:trHeight w:hRule="exact" w:val="312"/>
          <w:jc w:val="center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A90BC1" w14:textId="77777777" w:rsidR="003D0FDC" w:rsidRPr="008A2C30" w:rsidRDefault="003D0FDC" w:rsidP="00A27D21">
            <w:pPr>
              <w:ind w:rightChars="25" w:right="55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>Variables</w:t>
            </w:r>
          </w:p>
        </w:tc>
        <w:tc>
          <w:tcPr>
            <w:tcW w:w="75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4E52B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>Quartiles of RBP4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489EB4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i/>
                <w:sz w:val="24"/>
                <w:szCs w:val="24"/>
              </w:rPr>
              <w:t>P-</w:t>
            </w: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trend</w:t>
            </w:r>
          </w:p>
        </w:tc>
        <w:tc>
          <w:tcPr>
            <w:tcW w:w="191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FD3170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-interaction</w:t>
            </w:r>
          </w:p>
        </w:tc>
      </w:tr>
      <w:tr w:rsidR="003D0FDC" w:rsidRPr="008A2C30" w14:paraId="23FEA7DD" w14:textId="77777777" w:rsidTr="00A27D21">
        <w:trPr>
          <w:trHeight w:hRule="exact" w:val="312"/>
          <w:jc w:val="center"/>
        </w:trPr>
        <w:tc>
          <w:tcPr>
            <w:tcW w:w="25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4510693" w14:textId="77777777" w:rsidR="003D0FDC" w:rsidRPr="008A2C30" w:rsidRDefault="003D0FDC" w:rsidP="00A27D21">
            <w:pPr>
              <w:ind w:rightChars="25" w:right="55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75DCAA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F467D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60165B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467EF1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80D43F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6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95B2F8E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A3C3D0A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0FDC" w:rsidRPr="008A2C30" w14:paraId="2B3E72FD" w14:textId="77777777" w:rsidTr="00A27D21">
        <w:trPr>
          <w:trHeight w:hRule="exact" w:val="312"/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7A8D18" w14:textId="77777777" w:rsidR="003D0FDC" w:rsidRPr="008A2C30" w:rsidRDefault="003D0FDC" w:rsidP="00A27D21">
            <w:pPr>
              <w:ind w:rightChars="25" w:right="55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>Age (year)</w:t>
            </w:r>
            <w:r w:rsidR="00162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3BA52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8FA526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BF4F9D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5E0557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FFA324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2248F6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55D7A3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0FDC" w:rsidRPr="008A2C30" w14:paraId="5CF108F4" w14:textId="77777777" w:rsidTr="00A27D21">
        <w:trPr>
          <w:trHeight w:hRule="exact" w:val="312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5CE2788" w14:textId="77777777" w:rsidR="003D0FDC" w:rsidRPr="008A2C30" w:rsidRDefault="003D0FDC" w:rsidP="00A27D21">
            <w:pPr>
              <w:ind w:left="223" w:rightChars="25" w:right="55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 xml:space="preserve">   &lt;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CF5B28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DE8E3B3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</w:tcPr>
          <w:p w14:paraId="7A741F84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75 (0.33-1.70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53EA14D2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69 (0.30-1.59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562D9E85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78 (0.36-1.70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2F27332D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9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DE31D8B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3D0FDC" w:rsidRPr="008A2C30" w14:paraId="7808D32B" w14:textId="77777777" w:rsidTr="00A27D21">
        <w:trPr>
          <w:trHeight w:hRule="exact" w:val="312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5F15FF8" w14:textId="77777777" w:rsidR="003D0FDC" w:rsidRPr="008A2C30" w:rsidRDefault="003D0FDC" w:rsidP="00A27D21">
            <w:pPr>
              <w:ind w:left="223" w:rightChars="25" w:right="55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 xml:space="preserve">   ≥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FB7314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47A92C4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</w:tcPr>
          <w:p w14:paraId="2D5D5480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48 (0.21-1.09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707F9088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62 (0.27-1.41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68D8B008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1.23 (0.56-2.70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5BE62235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9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6BB3C66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0FDC" w:rsidRPr="008A2C30" w14:paraId="45943969" w14:textId="77777777" w:rsidTr="00A27D21">
        <w:trPr>
          <w:trHeight w:hRule="exact" w:val="312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59A08B8" w14:textId="77777777" w:rsidR="003D0FDC" w:rsidRPr="008A2C30" w:rsidRDefault="003D0FDC" w:rsidP="00A27D21">
            <w:pPr>
              <w:ind w:rightChars="25" w:right="55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  <w:proofErr w:type="spellStart"/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>BMI</w:t>
            </w:r>
            <w:r w:rsidR="00162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>, kg/m</w:t>
            </w:r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4D2422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76FE30E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A663420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DEAA320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D80EF92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6739213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7BB2C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0FDC" w:rsidRPr="008A2C30" w14:paraId="55C1C1A3" w14:textId="77777777" w:rsidTr="00A27D21">
        <w:trPr>
          <w:trHeight w:hRule="exact" w:val="312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26B5459" w14:textId="77777777" w:rsidR="003D0FDC" w:rsidRPr="008A2C30" w:rsidRDefault="003D0FDC" w:rsidP="00A27D21">
            <w:pPr>
              <w:ind w:left="223" w:rightChars="25" w:right="55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 xml:space="preserve">   &lt;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8FC70D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8D42D12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</w:tcPr>
          <w:p w14:paraId="4ED1BBDE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53 (0.21-1.29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5F21138E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69 (0.29-1.63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12F81B9C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1.02 (0.47-2.24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5347EE29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9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9888778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3D0FDC" w:rsidRPr="008A2C30" w14:paraId="482E8B7B" w14:textId="77777777" w:rsidTr="00A27D21">
        <w:trPr>
          <w:trHeight w:hRule="exact" w:val="312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52E6927" w14:textId="77777777" w:rsidR="003D0FDC" w:rsidRPr="008A2C30" w:rsidRDefault="003D0FDC" w:rsidP="00A27D21">
            <w:pPr>
              <w:ind w:left="223" w:rightChars="25" w:right="55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 xml:space="preserve">   ≥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84B5F6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E45926E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</w:tcPr>
          <w:p w14:paraId="2E0F6DAA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64 (0.30-1.35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20EED539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66 (0.30-1.46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0576A39C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92 (0.43-1.97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336F381E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9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CC8A353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0FDC" w:rsidRPr="008A2C30" w14:paraId="7D07F341" w14:textId="77777777" w:rsidTr="00A27D21">
        <w:trPr>
          <w:trHeight w:hRule="exact" w:val="312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CA9CFD7" w14:textId="77777777" w:rsidR="003D0FDC" w:rsidRPr="008A2C30" w:rsidRDefault="003D0FDC" w:rsidP="00A27D21">
            <w:pPr>
              <w:ind w:rightChars="25" w:right="55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 xml:space="preserve">Alcohol </w:t>
            </w:r>
            <w:proofErr w:type="spellStart"/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>consumption</w:t>
            </w:r>
            <w:r w:rsidR="00162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9742FF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AF20CF3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2E797B9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9B47F0F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C7B16AD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921B57A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BDFDC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0FDC" w:rsidRPr="008A2C30" w14:paraId="3B6514F6" w14:textId="77777777" w:rsidTr="00A27D21">
        <w:trPr>
          <w:trHeight w:hRule="exact" w:val="312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50BFA07" w14:textId="77777777" w:rsidR="003D0FDC" w:rsidRPr="008A2C30" w:rsidRDefault="003D0FDC" w:rsidP="00A27D21">
            <w:pPr>
              <w:ind w:rightChars="25" w:right="55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 xml:space="preserve">      Never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83AA4C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128F197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</w:tcPr>
          <w:p w14:paraId="1AC8E861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92 (0.50-1.72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28877F66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75 (0.40-1.42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712F26D5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1.27 (0.70-2.33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38F1B978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9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C650B09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3D0FDC" w:rsidRPr="008A2C30" w14:paraId="3F7EB790" w14:textId="77777777" w:rsidTr="00A27D21">
        <w:trPr>
          <w:trHeight w:hRule="exact" w:val="312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FE20027" w14:textId="77777777" w:rsidR="003D0FDC" w:rsidRPr="008A2C30" w:rsidRDefault="003D0FDC" w:rsidP="00A27D21">
            <w:pPr>
              <w:ind w:rightChars="25" w:right="55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 xml:space="preserve">      Weekly or dai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2CA965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86B3746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</w:tcPr>
          <w:p w14:paraId="34343905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08 (0.02-0.43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527C3E52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20 (0.04-1.05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036FB0E6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20 (0.04-0.97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6EE22A9D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9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589B8AD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0FDC" w:rsidRPr="008A2C30" w14:paraId="724DE48E" w14:textId="77777777" w:rsidTr="00A27D21">
        <w:trPr>
          <w:trHeight w:hRule="exact" w:val="312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B54ECBF" w14:textId="77777777" w:rsidR="003D0FDC" w:rsidRPr="008A2C30" w:rsidRDefault="003D0FDC" w:rsidP="00A27D21">
            <w:pPr>
              <w:ind w:rightChars="25" w:right="55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 xml:space="preserve">Physical </w:t>
            </w:r>
            <w:proofErr w:type="spellStart"/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>activity</w:t>
            </w:r>
            <w:r w:rsidR="00162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0B48A3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FEE4266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2760AD6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58A8E07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F779E06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AF63336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748BB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0FDC" w:rsidRPr="008A2C30" w14:paraId="3D4E48EA" w14:textId="77777777" w:rsidTr="00A27D21">
        <w:trPr>
          <w:trHeight w:hRule="exact" w:val="312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1460563" w14:textId="77777777" w:rsidR="003D0FDC" w:rsidRPr="008A2C30" w:rsidRDefault="003D0FDC" w:rsidP="00A27D21">
            <w:pPr>
              <w:ind w:rightChars="25" w:right="55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 xml:space="preserve">      &lt;</w:t>
            </w: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5 hours/wee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496CB9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9DCD32B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79DE9EC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73 (0.39-1.4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023B949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71 (0.37-1.3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587E1FD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1.02 (0.55-1.8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8F570CB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9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AF4D2F9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3D0FDC" w:rsidRPr="008A2C30" w14:paraId="32C846D5" w14:textId="77777777" w:rsidTr="00A27D21">
        <w:trPr>
          <w:trHeight w:hRule="exact" w:val="312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F500428" w14:textId="77777777" w:rsidR="003D0FDC" w:rsidRPr="008A2C30" w:rsidRDefault="003D0FDC" w:rsidP="00A27D21">
            <w:pPr>
              <w:ind w:rightChars="25" w:right="55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 xml:space="preserve">      ≥</w:t>
            </w: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5 hours/wee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BC79DA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89B7BD5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FEA79D7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33 (0.10-1.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150F051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43 (0.12-1.5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9202AA5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89 (0.26-2.9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210BFE7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9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79ED117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0FDC" w:rsidRPr="008A2C30" w14:paraId="4507BA81" w14:textId="77777777" w:rsidTr="00A27D21">
        <w:trPr>
          <w:trHeight w:hRule="exact" w:val="312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8522D4C" w14:textId="77777777" w:rsidR="003D0FDC" w:rsidRPr="008A2C30" w:rsidRDefault="003D0FDC" w:rsidP="00A27D21">
            <w:pPr>
              <w:ind w:rightChars="25" w:right="55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 xml:space="preserve">Fasting </w:t>
            </w: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>status</w:t>
            </w:r>
            <w:r w:rsidR="001622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3A0A73C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53C6E7C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A673BAD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5693143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F93DA3D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6283C96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92BF3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0FDC" w:rsidRPr="008A2C30" w14:paraId="04B15DB5" w14:textId="77777777" w:rsidTr="00A27D21">
        <w:trPr>
          <w:trHeight w:hRule="exact" w:val="312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48ACDAA" w14:textId="77777777" w:rsidR="003D0FDC" w:rsidRDefault="003D0FDC" w:rsidP="00A27D21">
            <w:pPr>
              <w:ind w:rightChars="25" w:right="55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 xml:space="preserve">     Fast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00D4B0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6EC4D49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25DD258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 (0.19-1.7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45B584E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 (0.26-2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F57761C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 (0.34-2.6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95AFED7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9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2EF62E3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3D0FDC" w:rsidRPr="008A2C30" w14:paraId="6241D5FD" w14:textId="77777777" w:rsidTr="00A27D21">
        <w:trPr>
          <w:trHeight w:hRule="exact" w:val="312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364A7EC" w14:textId="77777777" w:rsidR="003D0FDC" w:rsidRDefault="003D0FDC" w:rsidP="00A27D21">
            <w:pPr>
              <w:ind w:rightChars="25" w:right="55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 xml:space="preserve">     Non-fast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8AC0EE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1184D24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C544063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 (0.33-1.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736D56E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 (0.28-1.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DA6B108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52-1.9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EE2521B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9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B749341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0FDC" w:rsidRPr="008A2C30" w14:paraId="3C0B8C7C" w14:textId="77777777" w:rsidTr="00A27D21">
        <w:trPr>
          <w:trHeight w:hRule="exact" w:val="312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2BB3FA7" w14:textId="77777777" w:rsidR="003D0FDC" w:rsidRPr="008A2C30" w:rsidRDefault="003D0FDC" w:rsidP="00A27D21">
            <w:pPr>
              <w:ind w:rightChars="25" w:right="55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  <w:proofErr w:type="spellStart"/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>Ferritin</w:t>
            </w:r>
            <w:r w:rsidR="001622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>, µg/m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4859CFF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4E4A660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2CF6C24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A7494EA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581CE2A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FCF1685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FD06D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0FDC" w:rsidRPr="008A2C30" w14:paraId="7E1F0273" w14:textId="77777777" w:rsidTr="00A27D21">
        <w:trPr>
          <w:trHeight w:hRule="exact" w:val="312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219554E" w14:textId="77777777" w:rsidR="003D0FDC" w:rsidRPr="008A2C30" w:rsidRDefault="003D0FDC" w:rsidP="00A27D21">
            <w:pPr>
              <w:ind w:rightChars="25" w:right="55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 xml:space="preserve">      </w:t>
            </w: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&lt;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EA4629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6926EE7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AB59637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66 (0.29-1.5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350B763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83 (0.35-1.9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A983106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59 (0.23-1.5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B9D87C7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9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56E938C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3D0FDC" w:rsidRPr="008A2C30" w14:paraId="198BB915" w14:textId="77777777" w:rsidTr="00A27D21">
        <w:trPr>
          <w:trHeight w:hRule="exact" w:val="312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6ADF682" w14:textId="77777777" w:rsidR="003D0FDC" w:rsidRPr="008A2C30" w:rsidRDefault="003D0FDC" w:rsidP="00A27D21">
            <w:pPr>
              <w:ind w:rightChars="25" w:right="55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 xml:space="preserve">      ≥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D68F19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43CA2EC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54326B4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51 (0.20-1.3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C30A1AF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29 (0.11-0.7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0B76554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61 (0.26-1.4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6B72E8A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9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C815AF8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0FDC" w:rsidRPr="008A2C30" w14:paraId="78F09E57" w14:textId="77777777" w:rsidTr="00A27D21">
        <w:trPr>
          <w:trHeight w:hRule="exact" w:val="312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0481E11" w14:textId="77777777" w:rsidR="003D0FDC" w:rsidRPr="008A2C30" w:rsidRDefault="003D0FDC" w:rsidP="00A27D21">
            <w:pPr>
              <w:ind w:rightChars="25" w:right="55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8A2C3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Hs-</w:t>
            </w:r>
            <w:proofErr w:type="spellStart"/>
            <w:r w:rsidRPr="008A2C3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CRP</w:t>
            </w:r>
            <w:r w:rsidR="001622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  <w:r w:rsidRPr="008A2C3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, mg/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B637F0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E8CA9C9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55A5551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587E156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8DC8312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E9D39C9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E8B3F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0FDC" w:rsidRPr="008A2C30" w14:paraId="44E57A28" w14:textId="77777777" w:rsidTr="00A27D21">
        <w:trPr>
          <w:trHeight w:hRule="exact" w:val="312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1F7611F" w14:textId="77777777" w:rsidR="003D0FDC" w:rsidRPr="008A2C30" w:rsidRDefault="003D0FDC" w:rsidP="00A27D21">
            <w:pPr>
              <w:ind w:left="137" w:rightChars="25" w:right="55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8A2C3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 xml:space="preserve">    </w:t>
            </w:r>
            <w:r w:rsidRPr="008A2C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8A2C3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55C34B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731F6B3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</w:tcPr>
          <w:p w14:paraId="32D224CB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 (0.43-2.17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42DA4B93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 (0.30-1.62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4B921959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 (0.54-2.65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3EE34818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9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051959D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8A2C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</w:tc>
      </w:tr>
      <w:tr w:rsidR="003D0FDC" w:rsidRPr="008A2C30" w14:paraId="067C7A16" w14:textId="77777777" w:rsidTr="00A27D21">
        <w:trPr>
          <w:trHeight w:hRule="exact" w:val="312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28C2D5E" w14:textId="77777777" w:rsidR="003D0FDC" w:rsidRPr="008A2C30" w:rsidRDefault="003D0FDC" w:rsidP="00A27D21">
            <w:pPr>
              <w:ind w:left="137" w:rightChars="25" w:right="55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8A2C3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 xml:space="preserve">    ≥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B54B03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40B8017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</w:tcPr>
          <w:p w14:paraId="383DCF91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 (0.17-0.92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3650C604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 (0.23-1.22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53C96736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 (0.39-1.86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708961B3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19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175FD1F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0FDC" w:rsidRPr="008A2C30" w14:paraId="266F0BA0" w14:textId="77777777" w:rsidTr="00A27D21">
        <w:trPr>
          <w:trHeight w:hRule="exact" w:val="312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0646014" w14:textId="77777777" w:rsidR="003D0FDC" w:rsidRPr="008A2C30" w:rsidRDefault="003D0FDC" w:rsidP="00A27D21">
            <w:pPr>
              <w:ind w:rightChars="25" w:right="55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  <w:proofErr w:type="spellStart"/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>Adiponectin</w:t>
            </w:r>
            <w:r w:rsidR="00162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>, µg/m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C6C10C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4E8C4D9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0D48A5B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4CC9082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6D0C80F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297B273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5DF29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0FDC" w:rsidRPr="008A2C30" w14:paraId="2D202207" w14:textId="77777777" w:rsidTr="00A27D21">
        <w:trPr>
          <w:trHeight w:hRule="exact" w:val="312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D1DC9FA" w14:textId="77777777" w:rsidR="003D0FDC" w:rsidRPr="008A2C30" w:rsidRDefault="003D0FDC" w:rsidP="00A27D21">
            <w:pPr>
              <w:ind w:left="137" w:rightChars="25" w:right="55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 xml:space="preserve">    </w:t>
            </w: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>6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DA2EEC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F46E8EE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</w:tcPr>
          <w:p w14:paraId="4E62BA18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77 (0.33-1.81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3C89F712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71 (0.29-1.75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13D84AE7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67 (0.29-1.51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6BBE3FD4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9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CA3A5E4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3D0FDC" w:rsidRPr="008A2C30" w14:paraId="7B3CB1C2" w14:textId="77777777" w:rsidTr="00A27D21">
        <w:trPr>
          <w:trHeight w:hRule="exact" w:val="312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4C6264F" w14:textId="77777777" w:rsidR="003D0FDC" w:rsidRPr="008A2C30" w:rsidRDefault="003D0FDC" w:rsidP="00A27D21">
            <w:pPr>
              <w:ind w:rightChars="25" w:right="55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 xml:space="preserve">      ≥6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B86E48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E6B81DE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</w:tcPr>
          <w:p w14:paraId="3D6206F4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46 (0.20-1.06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74B193C2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57 (0.25-1.30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5B7E6080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1.20 (0.54-2.67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1A49056A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9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E617118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0FDC" w:rsidRPr="008A2C30" w14:paraId="0710DF28" w14:textId="77777777" w:rsidTr="00A27D21">
        <w:trPr>
          <w:trHeight w:hRule="exact" w:val="312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27C4C0C" w14:textId="77777777" w:rsidR="003D0FDC" w:rsidRPr="008A2C30" w:rsidRDefault="003D0FDC" w:rsidP="00A27D21">
            <w:pPr>
              <w:ind w:rightChars="25" w:right="55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  <w:proofErr w:type="spellStart"/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lastRenderedPageBreak/>
              <w:t>ALT</w:t>
            </w:r>
            <w:r w:rsidR="0016225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vertAlign w:val="superscript"/>
              </w:rPr>
              <w:t>a</w:t>
            </w:r>
            <w:proofErr w:type="spellEnd"/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>, IU/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7E49D7" w14:textId="77777777" w:rsidR="003D0FDC" w:rsidRPr="008A2C30" w:rsidRDefault="003D0FDC" w:rsidP="00A27D21">
            <w:pPr>
              <w:ind w:leftChars="26" w:left="57" w:rightChars="37" w:right="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8E3A301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FF15EC3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9CD5347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500AF20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64B1A6C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152C4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0FDC" w:rsidRPr="008A2C30" w14:paraId="7FB0C152" w14:textId="77777777" w:rsidTr="00A27D21">
        <w:trPr>
          <w:trHeight w:hRule="exact" w:val="321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D4DAC9E" w14:textId="77777777" w:rsidR="003D0FDC" w:rsidRPr="008A2C30" w:rsidRDefault="003D0FDC" w:rsidP="00A27D21">
            <w:pPr>
              <w:ind w:rightChars="25" w:right="55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 xml:space="preserve">      &lt;2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E3EDE3" w14:textId="77777777" w:rsidR="003D0FDC" w:rsidRPr="008A2C30" w:rsidRDefault="003D0FDC" w:rsidP="00A27D21">
            <w:pPr>
              <w:ind w:leftChars="26" w:left="57" w:rightChars="37" w:right="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E29D1B1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55E3DEE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76 (0.34-1.7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B7AAA01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66 (0.29-1.5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BD8BA56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1.52 (0.68-3.3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4714425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9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84FFD30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3D0FDC" w:rsidRPr="008A2C30" w14:paraId="09925719" w14:textId="77777777" w:rsidTr="00A27D21">
        <w:trPr>
          <w:trHeight w:hRule="exact" w:val="312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AF57168" w14:textId="77777777" w:rsidR="003D0FDC" w:rsidRPr="008A2C30" w:rsidRDefault="003D0FDC" w:rsidP="00A27D21">
            <w:pPr>
              <w:ind w:rightChars="25" w:right="55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 xml:space="preserve">      ≥2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0C7E1E" w14:textId="77777777" w:rsidR="003D0FDC" w:rsidRPr="008A2C30" w:rsidRDefault="003D0FDC" w:rsidP="00A27D21">
            <w:pPr>
              <w:ind w:leftChars="26" w:left="57" w:rightChars="37" w:right="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B4F2ED8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7C50EAE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42 (0.18-0.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DD0E694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46 (0.19-1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22A8C89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51 (0.23-1.1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55E5CA2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9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01465CD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0FDC" w:rsidRPr="008A2C30" w14:paraId="643C679D" w14:textId="77777777" w:rsidTr="00A27D21">
        <w:trPr>
          <w:trHeight w:hRule="exact" w:val="312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E240397" w14:textId="77777777" w:rsidR="003D0FDC" w:rsidRPr="008A2C30" w:rsidRDefault="003D0FDC" w:rsidP="00A27D21">
            <w:pPr>
              <w:ind w:rightChars="25" w:right="55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  <w:proofErr w:type="spellStart"/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>TG</w:t>
            </w:r>
            <w:r w:rsidR="00162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 xml:space="preserve">, </w:t>
            </w:r>
            <w:proofErr w:type="spellStart"/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>mmol</w:t>
            </w:r>
            <w:proofErr w:type="spellEnd"/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>/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AAA9D2" w14:textId="77777777" w:rsidR="003D0FDC" w:rsidRPr="008A2C30" w:rsidRDefault="003D0FDC" w:rsidP="00A27D21">
            <w:pPr>
              <w:ind w:leftChars="26" w:left="57" w:rightChars="37" w:right="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C41C1B1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1B08C6D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D080571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7C5A3B5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4262090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BE492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0FDC" w:rsidRPr="008A2C30" w14:paraId="0F1EE795" w14:textId="77777777" w:rsidTr="00A27D21">
        <w:trPr>
          <w:trHeight w:hRule="exact" w:val="312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C5FE32C" w14:textId="77777777" w:rsidR="003D0FDC" w:rsidRPr="008A2C30" w:rsidRDefault="003D0FDC" w:rsidP="00A27D21">
            <w:pPr>
              <w:ind w:rightChars="25" w:right="55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 xml:space="preserve">      </w:t>
            </w: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>1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9B19D5" w14:textId="77777777" w:rsidR="003D0FDC" w:rsidRPr="008A2C30" w:rsidRDefault="003D0FDC" w:rsidP="00A27D21">
            <w:pPr>
              <w:ind w:leftChars="26" w:left="57" w:rightChars="37" w:right="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A3AA3D2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</w:tcPr>
          <w:p w14:paraId="26AB85E8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33 (0.14-0.75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1D3CEE39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37 (0.15-0.88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458BCB7C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1.10 (0.47-2.60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1F0A3887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9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6275CC5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3D0FDC" w:rsidRPr="008A2C30" w14:paraId="6C1BA360" w14:textId="77777777" w:rsidTr="00A27D21">
        <w:trPr>
          <w:trHeight w:hRule="exact" w:val="312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FA6F5D4" w14:textId="77777777" w:rsidR="003D0FDC" w:rsidRPr="008A2C30" w:rsidRDefault="003D0FDC" w:rsidP="00A27D21">
            <w:pPr>
              <w:ind w:rightChars="25" w:right="55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 xml:space="preserve">      ≥1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31906C" w14:textId="77777777" w:rsidR="003D0FDC" w:rsidRPr="008A2C30" w:rsidRDefault="003D0FDC" w:rsidP="00A27D21">
            <w:pPr>
              <w:ind w:leftChars="26" w:left="57" w:rightChars="37" w:right="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F7E40E0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</w:tcPr>
          <w:p w14:paraId="798B8958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1.09 (0.45-2.61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7920E91B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86 (0.37-2.00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7E9B9FA0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99 (0.45-2.17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3347AFD7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9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031A88A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0FDC" w:rsidRPr="008A2C30" w14:paraId="6F997F8F" w14:textId="77777777" w:rsidTr="00A27D21">
        <w:trPr>
          <w:trHeight w:hRule="exact" w:val="312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B5793A1" w14:textId="77777777" w:rsidR="003D0FDC" w:rsidRPr="008A2C30" w:rsidRDefault="003D0FDC" w:rsidP="00A27D21">
            <w:pPr>
              <w:ind w:rightChars="25" w:right="55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>HDL-C</w:t>
            </w:r>
            <w:r w:rsidR="00162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 xml:space="preserve">, </w:t>
            </w:r>
            <w:proofErr w:type="spellStart"/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>mmol</w:t>
            </w:r>
            <w:proofErr w:type="spellEnd"/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>/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C78E22" w14:textId="77777777" w:rsidR="003D0FDC" w:rsidRPr="008A2C30" w:rsidRDefault="003D0FDC" w:rsidP="00A27D21">
            <w:pPr>
              <w:ind w:leftChars="26" w:left="57" w:rightChars="37" w:right="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7A497ED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0653650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5E18562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7C6F736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706C123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C327C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0FDC" w:rsidRPr="008A2C30" w14:paraId="48C68AFB" w14:textId="77777777" w:rsidTr="00A27D21">
        <w:trPr>
          <w:trHeight w:hRule="exact" w:val="312"/>
          <w:jc w:val="center"/>
        </w:trPr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6EBF79D9" w14:textId="77777777" w:rsidR="003D0FDC" w:rsidRPr="008A2C30" w:rsidRDefault="003D0FDC" w:rsidP="00A27D21">
            <w:pPr>
              <w:ind w:rightChars="25" w:right="55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 xml:space="preserve">      </w:t>
            </w: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42B25F0F" w14:textId="77777777" w:rsidR="003D0FDC" w:rsidRPr="008A2C30" w:rsidRDefault="003D0FDC" w:rsidP="00A27D21">
            <w:pPr>
              <w:ind w:leftChars="26" w:left="57" w:rightChars="37" w:right="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</w:tcPr>
          <w:p w14:paraId="4FF5AB93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</w:tcPr>
          <w:p w14:paraId="1EC3FA2D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1.01 (0.46-2.19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5F6146AB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86 (0.37-1.99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31E10269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84 (0.39-1.79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20264C64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9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4D4E6C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3D0FDC" w:rsidRPr="008A2C30" w14:paraId="593FC315" w14:textId="77777777" w:rsidTr="00A27D21">
        <w:trPr>
          <w:trHeight w:hRule="exact" w:val="312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3CEA1DE" w14:textId="77777777" w:rsidR="003D0FDC" w:rsidRPr="008A2C30" w:rsidRDefault="003D0FDC" w:rsidP="00A27D21">
            <w:pPr>
              <w:ind w:rightChars="25" w:right="55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 xml:space="preserve">      ≥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247D98" w14:textId="77777777" w:rsidR="003D0FDC" w:rsidRPr="008A2C30" w:rsidRDefault="003D0FDC" w:rsidP="00A27D21">
            <w:pPr>
              <w:ind w:leftChars="26" w:left="57" w:rightChars="37" w:right="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7F2EFAE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>
              <w:left w:val="nil"/>
              <w:right w:val="nil"/>
            </w:tcBorders>
          </w:tcPr>
          <w:p w14:paraId="3DE1E0A5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37 (0.15-0.91)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1D73EC4A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56 (0.24-1.28)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033C9E44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1.20 (0.53-2.69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47903FD7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915" w:type="dxa"/>
            <w:vMerge/>
            <w:tcBorders>
              <w:left w:val="nil"/>
              <w:right w:val="nil"/>
            </w:tcBorders>
            <w:vAlign w:val="bottom"/>
          </w:tcPr>
          <w:p w14:paraId="03EDEA3C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0FDC" w:rsidRPr="008A2C30" w14:paraId="29BC3913" w14:textId="77777777" w:rsidTr="00A27D21">
        <w:trPr>
          <w:trHeight w:hRule="exact" w:val="312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E2BDACF" w14:textId="77777777" w:rsidR="003D0FDC" w:rsidRPr="008A2C30" w:rsidRDefault="003D0FDC" w:rsidP="00A27D21">
            <w:pPr>
              <w:ind w:rightChars="25" w:right="55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>HbA1c</w:t>
            </w:r>
            <w:r w:rsidR="00162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>, 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7643C3" w14:textId="77777777" w:rsidR="003D0FDC" w:rsidRPr="008A2C30" w:rsidRDefault="003D0FDC" w:rsidP="00A27D21">
            <w:pPr>
              <w:ind w:leftChars="26" w:left="57" w:rightChars="37" w:right="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B1286C1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</w:tcPr>
          <w:p w14:paraId="30C857C8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10DC59F1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7073348F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0EB45321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left w:val="nil"/>
              <w:right w:val="nil"/>
            </w:tcBorders>
            <w:vAlign w:val="bottom"/>
          </w:tcPr>
          <w:p w14:paraId="36E5D229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0FDC" w:rsidRPr="008A2C30" w14:paraId="1CDF891D" w14:textId="77777777" w:rsidTr="00A27D21">
        <w:trPr>
          <w:trHeight w:hRule="exact" w:val="312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4E66100" w14:textId="77777777" w:rsidR="003D0FDC" w:rsidRPr="008A2C30" w:rsidRDefault="003D0FDC" w:rsidP="00A27D21">
            <w:pPr>
              <w:ind w:rightChars="25" w:right="55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 xml:space="preserve">     &lt;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240157" w14:textId="77777777" w:rsidR="003D0FDC" w:rsidRPr="008A2C30" w:rsidRDefault="003D0FDC" w:rsidP="00A27D21">
            <w:pPr>
              <w:ind w:leftChars="26" w:left="57" w:rightChars="37" w:right="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1540CE5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>
              <w:left w:val="nil"/>
              <w:right w:val="nil"/>
            </w:tcBorders>
          </w:tcPr>
          <w:p w14:paraId="207F8010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81 (0.31-2.09)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5660BB9B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81 (0.31-2.14)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580A0252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1.26 (0.45-3.58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1307FBE7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915" w:type="dxa"/>
            <w:tcBorders>
              <w:left w:val="nil"/>
              <w:right w:val="nil"/>
            </w:tcBorders>
            <w:vAlign w:val="bottom"/>
          </w:tcPr>
          <w:p w14:paraId="345786EA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3D0FDC" w:rsidRPr="008A2C30" w14:paraId="24D212CC" w14:textId="77777777" w:rsidTr="00A27D21">
        <w:trPr>
          <w:trHeight w:hRule="exact" w:val="312"/>
          <w:jc w:val="center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BE9AA" w14:textId="77777777" w:rsidR="003D0FDC" w:rsidRPr="008A2C30" w:rsidRDefault="003D0FDC" w:rsidP="00A27D21">
            <w:pPr>
              <w:ind w:rightChars="25" w:right="55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8A2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 xml:space="preserve">     ≥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FE736" w14:textId="77777777" w:rsidR="003D0FDC" w:rsidRPr="008A2C30" w:rsidRDefault="003D0FDC" w:rsidP="00A27D21">
            <w:pPr>
              <w:ind w:leftChars="26" w:left="57" w:rightChars="37" w:right="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5F543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>
              <w:left w:val="nil"/>
              <w:bottom w:val="single" w:sz="4" w:space="0" w:color="auto"/>
              <w:right w:val="nil"/>
            </w:tcBorders>
          </w:tcPr>
          <w:p w14:paraId="190EBB5F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37 (0.12-1.16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6536EF8B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42 (0.14-1.25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0790A501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77 (0.28-2.12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5316D45B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0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91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DDD7B5B" w14:textId="77777777" w:rsidR="003D0FDC" w:rsidRPr="008A2C30" w:rsidRDefault="003D0FDC" w:rsidP="00A2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A27F38D" w14:textId="77777777" w:rsidR="003D0FDC" w:rsidRDefault="0016225C" w:rsidP="003D0FDC">
      <w:pPr>
        <w:pStyle w:val="BodyA"/>
        <w:spacing w:after="0" w:line="360" w:lineRule="auto"/>
        <w:ind w:left="360" w:rightChars="306" w:right="673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3D0FDC">
        <w:rPr>
          <w:rFonts w:ascii="Times New Roman" w:hAnsi="Times New Roman" w:cs="Times New Roman"/>
          <w:sz w:val="24"/>
          <w:szCs w:val="24"/>
        </w:rPr>
        <w:t>O</w:t>
      </w:r>
      <w:r w:rsidR="003D0FDC" w:rsidRPr="00D02493">
        <w:rPr>
          <w:rFonts w:ascii="Times New Roman" w:hAnsi="Times New Roman" w:cs="Times New Roman"/>
          <w:sz w:val="24"/>
          <w:szCs w:val="24"/>
        </w:rPr>
        <w:t>dds</w:t>
      </w:r>
      <w:proofErr w:type="spellEnd"/>
      <w:r w:rsidR="003D0FDC">
        <w:rPr>
          <w:rFonts w:ascii="Times New Roman" w:hAnsi="Times New Roman" w:cs="Times New Roman"/>
          <w:sz w:val="24"/>
          <w:szCs w:val="24"/>
        </w:rPr>
        <w:t xml:space="preserve"> ratio was</w:t>
      </w:r>
      <w:r w:rsidR="003D0FDC" w:rsidRPr="008A2C30">
        <w:rPr>
          <w:rFonts w:ascii="Times New Roman" w:hAnsi="Times New Roman" w:cs="Times New Roman"/>
          <w:sz w:val="24"/>
          <w:szCs w:val="24"/>
        </w:rPr>
        <w:t xml:space="preserve"> estimated </w:t>
      </w:r>
      <w:r w:rsidR="003D0FDC">
        <w:rPr>
          <w:rFonts w:ascii="Times New Roman" w:hAnsi="Times New Roman" w:cs="Times New Roman"/>
          <w:sz w:val="24"/>
          <w:szCs w:val="24"/>
        </w:rPr>
        <w:t xml:space="preserve">using unconditional logistic regression model </w:t>
      </w:r>
      <w:r w:rsidR="003D0FDC" w:rsidRPr="008A2C30">
        <w:rPr>
          <w:rFonts w:ascii="Times New Roman" w:hAnsi="Times New Roman" w:cs="Times New Roman"/>
          <w:sz w:val="24"/>
          <w:szCs w:val="24"/>
        </w:rPr>
        <w:t xml:space="preserve">adjusted for age at blood taken (continuous), </w:t>
      </w:r>
      <w:r w:rsidR="003D0FDC">
        <w:rPr>
          <w:rFonts w:ascii="Times New Roman" w:hAnsi="Times New Roman" w:cs="Times New Roman"/>
          <w:sz w:val="24"/>
          <w:szCs w:val="24"/>
        </w:rPr>
        <w:t xml:space="preserve">dialect group (Cantonese, </w:t>
      </w:r>
      <w:proofErr w:type="spellStart"/>
      <w:r w:rsidR="003D0FDC">
        <w:rPr>
          <w:rFonts w:ascii="Times New Roman" w:hAnsi="Times New Roman" w:cs="Times New Roman"/>
          <w:sz w:val="24"/>
          <w:szCs w:val="24"/>
        </w:rPr>
        <w:t>Hokkien</w:t>
      </w:r>
      <w:proofErr w:type="spellEnd"/>
      <w:r w:rsidR="003D0FDC">
        <w:rPr>
          <w:rFonts w:ascii="Times New Roman" w:hAnsi="Times New Roman" w:cs="Times New Roman"/>
          <w:sz w:val="24"/>
          <w:szCs w:val="24"/>
        </w:rPr>
        <w:t xml:space="preserve">), </w:t>
      </w:r>
      <w:r w:rsidR="003D0FDC" w:rsidRPr="008A2C30">
        <w:rPr>
          <w:rFonts w:ascii="Times New Roman" w:hAnsi="Times New Roman" w:cs="Times New Roman"/>
          <w:sz w:val="24"/>
          <w:szCs w:val="24"/>
        </w:rPr>
        <w:t>smoking status (never, past, and current smoker), alcohol intake (never, weekly or daily), weekly</w:t>
      </w:r>
      <w:r w:rsidR="003D0FDC" w:rsidRPr="008A2C30">
        <w:rPr>
          <w:rFonts w:ascii="Times New Roman" w:eastAsiaTheme="minorEastAsia" w:hAnsi="Times New Roman" w:cs="Times New Roman"/>
          <w:sz w:val="24"/>
          <w:szCs w:val="24"/>
        </w:rPr>
        <w:t xml:space="preserve"> moderate-to-vigorous</w:t>
      </w:r>
      <w:r w:rsidR="003D0FDC" w:rsidRPr="008A2C30">
        <w:rPr>
          <w:rFonts w:ascii="Times New Roman" w:hAnsi="Times New Roman" w:cs="Times New Roman"/>
          <w:sz w:val="24"/>
          <w:szCs w:val="24"/>
        </w:rPr>
        <w:t xml:space="preserve"> activity </w:t>
      </w:r>
      <w:r w:rsidR="003D0FDC" w:rsidRPr="008A2C30">
        <w:rPr>
          <w:rFonts w:ascii="Times New Roman" w:eastAsiaTheme="minorEastAsia" w:hAnsi="Times New Roman" w:cs="Times New Roman"/>
          <w:sz w:val="24"/>
          <w:szCs w:val="24"/>
        </w:rPr>
        <w:t xml:space="preserve">levels </w:t>
      </w:r>
      <w:r w:rsidR="003D0FDC" w:rsidRPr="008A2C30">
        <w:rPr>
          <w:rFonts w:ascii="Times New Roman" w:hAnsi="Times New Roman" w:cs="Times New Roman"/>
          <w:sz w:val="24"/>
          <w:szCs w:val="24"/>
        </w:rPr>
        <w:t>(&lt;0.5, 0.5-3</w:t>
      </w:r>
      <w:r w:rsidR="003D0FDC" w:rsidRPr="008A2C30">
        <w:rPr>
          <w:rFonts w:ascii="Times New Roman" w:eastAsiaTheme="minorEastAsia" w:hAnsi="Times New Roman" w:cs="Times New Roman"/>
          <w:sz w:val="24"/>
          <w:szCs w:val="24"/>
        </w:rPr>
        <w:t>.9</w:t>
      </w:r>
      <w:r w:rsidR="003D0FDC" w:rsidRPr="008A2C30">
        <w:rPr>
          <w:rFonts w:ascii="Times New Roman" w:hAnsi="Times New Roman" w:cs="Times New Roman"/>
          <w:sz w:val="24"/>
          <w:szCs w:val="24"/>
        </w:rPr>
        <w:t>, and ≥4</w:t>
      </w:r>
      <w:r w:rsidR="003D0FDC" w:rsidRPr="008A2C30">
        <w:rPr>
          <w:rFonts w:ascii="Times New Roman" w:eastAsiaTheme="minorEastAsia" w:hAnsi="Times New Roman" w:cs="Times New Roman"/>
          <w:sz w:val="24"/>
          <w:szCs w:val="24"/>
        </w:rPr>
        <w:t>.0</w:t>
      </w:r>
      <w:r w:rsidR="003D0FDC" w:rsidRPr="008A2C30">
        <w:rPr>
          <w:rFonts w:ascii="Times New Roman" w:hAnsi="Times New Roman" w:cs="Times New Roman"/>
          <w:sz w:val="24"/>
          <w:szCs w:val="24"/>
        </w:rPr>
        <w:t xml:space="preserve"> hours/week), education level (primary school and below, secondary or above), history of hypertension (yes, no), fasting status (yes, no), body mass index (continuous)</w:t>
      </w:r>
      <w:r w:rsidR="003D0FDC">
        <w:rPr>
          <w:rFonts w:ascii="Times New Roman" w:hAnsi="Times New Roman" w:cs="Times New Roman"/>
          <w:sz w:val="24"/>
          <w:szCs w:val="24"/>
        </w:rPr>
        <w:t>, and menopausal status (premenopausal, postmenopausal)</w:t>
      </w:r>
      <w:r w:rsidR="003D0FDC" w:rsidRPr="008A2C30">
        <w:rPr>
          <w:rFonts w:ascii="Times New Roman" w:hAnsi="Times New Roman" w:cs="Times New Roman"/>
          <w:sz w:val="24"/>
          <w:szCs w:val="24"/>
        </w:rPr>
        <w:t>.</w:t>
      </w:r>
    </w:p>
    <w:p w14:paraId="59B74116" w14:textId="77777777" w:rsidR="003D0FDC" w:rsidRPr="008A2C30" w:rsidRDefault="0016225C" w:rsidP="003D0FDC">
      <w:pPr>
        <w:pStyle w:val="BodyA"/>
        <w:spacing w:after="0" w:line="360" w:lineRule="auto"/>
        <w:ind w:left="360" w:rightChars="306" w:right="673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3D0FDC">
        <w:rPr>
          <w:rFonts w:ascii="Times New Roman" w:hAnsi="Times New Roman" w:cs="Times New Roman"/>
          <w:sz w:val="24"/>
          <w:szCs w:val="24"/>
        </w:rPr>
        <w:t>Odds</w:t>
      </w:r>
      <w:proofErr w:type="spellEnd"/>
      <w:r w:rsidR="003D0FDC">
        <w:rPr>
          <w:rFonts w:ascii="Times New Roman" w:hAnsi="Times New Roman" w:cs="Times New Roman"/>
          <w:sz w:val="24"/>
          <w:szCs w:val="24"/>
        </w:rPr>
        <w:t xml:space="preserve"> ratio was estimated using conditional logistic regression model adjusted for abovementioned variables except for dialect group (Cantonese, </w:t>
      </w:r>
      <w:proofErr w:type="spellStart"/>
      <w:r w:rsidR="003D0FDC">
        <w:rPr>
          <w:rFonts w:ascii="Times New Roman" w:hAnsi="Times New Roman" w:cs="Times New Roman"/>
          <w:sz w:val="24"/>
          <w:szCs w:val="24"/>
        </w:rPr>
        <w:t>Hokkien</w:t>
      </w:r>
      <w:proofErr w:type="spellEnd"/>
      <w:r w:rsidR="003D0FDC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6648D32A" w14:textId="77777777" w:rsidR="003D0FDC" w:rsidRPr="008A2C30" w:rsidRDefault="003D0FDC" w:rsidP="003D0FDC">
      <w:pPr>
        <w:pStyle w:val="BodyA"/>
        <w:spacing w:after="0" w:line="360" w:lineRule="auto"/>
        <w:ind w:left="360" w:rightChars="306" w:right="673"/>
        <w:rPr>
          <w:rFonts w:ascii="Times New Roman" w:eastAsiaTheme="minorEastAsia" w:hAnsi="Times New Roman" w:cs="Times New Roman"/>
          <w:sz w:val="24"/>
          <w:szCs w:val="24"/>
        </w:rPr>
      </w:pPr>
      <w:r w:rsidRPr="008A2C30">
        <w:rPr>
          <w:rFonts w:ascii="Times New Roman" w:eastAsiaTheme="minorEastAsia" w:hAnsi="Times New Roman" w:cs="Times New Roman"/>
          <w:b/>
          <w:sz w:val="24"/>
          <w:szCs w:val="24"/>
        </w:rPr>
        <w:t>Abbreviations:</w:t>
      </w:r>
      <w:r w:rsidRPr="008A2C30">
        <w:rPr>
          <w:rFonts w:ascii="Times New Roman" w:eastAsiaTheme="minorEastAsia" w:hAnsi="Times New Roman" w:cs="Times New Roman"/>
          <w:sz w:val="24"/>
          <w:szCs w:val="24"/>
        </w:rPr>
        <w:t xml:space="preserve"> ALT, alanine aminotransferase; BMI, body mass index; </w:t>
      </w:r>
      <w:r>
        <w:rPr>
          <w:rFonts w:ascii="Times New Roman" w:eastAsiaTheme="minorEastAsia" w:hAnsi="Times New Roman" w:cs="Times New Roman"/>
          <w:sz w:val="24"/>
          <w:szCs w:val="24"/>
        </w:rPr>
        <w:t>HbA1c, Hemoglobin A1c;</w:t>
      </w:r>
      <w:r w:rsidRPr="008A2C30">
        <w:rPr>
          <w:rFonts w:ascii="Times New Roman" w:eastAsiaTheme="minorEastAsia" w:hAnsi="Times New Roman" w:cs="Times New Roman"/>
          <w:sz w:val="24"/>
          <w:szCs w:val="24"/>
        </w:rPr>
        <w:t xml:space="preserve"> HDL-C, high-density lipoprotein cholesterol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; </w:t>
      </w:r>
      <w:proofErr w:type="spellStart"/>
      <w:r w:rsidRPr="008A2C30">
        <w:rPr>
          <w:rFonts w:ascii="Times New Roman" w:eastAsiaTheme="minorEastAsia" w:hAnsi="Times New Roman" w:cs="Times New Roman"/>
          <w:sz w:val="24"/>
          <w:szCs w:val="24"/>
        </w:rPr>
        <w:t>hs</w:t>
      </w:r>
      <w:proofErr w:type="spellEnd"/>
      <w:r w:rsidRPr="008A2C30">
        <w:rPr>
          <w:rFonts w:ascii="Times New Roman" w:eastAsiaTheme="minorEastAsia" w:hAnsi="Times New Roman" w:cs="Times New Roman"/>
          <w:sz w:val="24"/>
          <w:szCs w:val="24"/>
        </w:rPr>
        <w:t xml:space="preserve">-CRP, high-sensitivity C-reactive protein; RBP4, retinol binding protein 4; </w:t>
      </w:r>
      <w:r>
        <w:rPr>
          <w:rFonts w:ascii="Times New Roman" w:eastAsiaTheme="minorEastAsia" w:hAnsi="Times New Roman" w:cs="Times New Roman"/>
          <w:sz w:val="24"/>
          <w:szCs w:val="24"/>
        </w:rPr>
        <w:t>TG, triglycerides.</w:t>
      </w:r>
      <w:r w:rsidRPr="008A2C3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12D9DADC" w14:textId="77777777" w:rsidR="003D0FDC" w:rsidRDefault="003D0FDC" w:rsidP="00CB7EEA">
      <w:pPr>
        <w:spacing w:after="0" w:line="360" w:lineRule="auto"/>
        <w:ind w:left="357" w:rightChars="306" w:right="673"/>
        <w:rPr>
          <w:rFonts w:ascii="Times New Roman" w:eastAsia="Calibri" w:hAnsi="Times New Roman" w:cs="Times New Roman"/>
          <w:color w:val="000000"/>
          <w:sz w:val="24"/>
          <w:szCs w:val="24"/>
          <w:u w:color="000000"/>
          <w:lang w:val="fr-FR"/>
        </w:rPr>
        <w:sectPr w:rsidR="003D0FDC" w:rsidSect="00FE740A">
          <w:headerReference w:type="default" r:id="rId8"/>
          <w:pgSz w:w="16840" w:h="11900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4AADF347" w14:textId="77777777" w:rsidR="00CB7EEA" w:rsidRPr="00CB7EEA" w:rsidRDefault="002F283F" w:rsidP="00CB7EEA">
      <w:pPr>
        <w:spacing w:after="0" w:line="360" w:lineRule="auto"/>
        <w:ind w:left="357" w:rightChars="306" w:right="673"/>
        <w:rPr>
          <w:rFonts w:ascii="Times New Roman" w:eastAsia="Calibri" w:hAnsi="Times New Roman" w:cs="Times New Roman"/>
          <w:color w:val="000000"/>
          <w:sz w:val="24"/>
          <w:szCs w:val="24"/>
          <w:u w:color="000000"/>
          <w:lang w:val="fr-FR"/>
        </w:rPr>
      </w:pPr>
      <w:proofErr w:type="spellStart"/>
      <w:r w:rsidRPr="002F283F">
        <w:rPr>
          <w:rFonts w:ascii="Times New Roman" w:eastAsia="Calibri" w:hAnsi="Times New Roman" w:cs="Times New Roman"/>
          <w:b/>
          <w:color w:val="000000"/>
          <w:sz w:val="24"/>
          <w:szCs w:val="24"/>
          <w:u w:color="000000"/>
          <w:lang w:val="fr-FR"/>
        </w:rPr>
        <w:lastRenderedPageBreak/>
        <w:t>Supplemental</w:t>
      </w:r>
      <w:proofErr w:type="spellEnd"/>
      <w:r w:rsidRPr="002F283F">
        <w:rPr>
          <w:rFonts w:ascii="Times New Roman" w:eastAsia="Calibri" w:hAnsi="Times New Roman" w:cs="Times New Roman"/>
          <w:b/>
          <w:color w:val="000000"/>
          <w:sz w:val="24"/>
          <w:szCs w:val="24"/>
          <w:u w:color="000000"/>
          <w:lang w:val="fr-FR"/>
        </w:rPr>
        <w:t xml:space="preserve"> Table S3.</w:t>
      </w:r>
      <w:r>
        <w:rPr>
          <w:rFonts w:ascii="Times New Roman" w:eastAsia="Calibri" w:hAnsi="Times New Roman" w:cs="Times New Roman"/>
          <w:color w:val="000000"/>
          <w:sz w:val="24"/>
          <w:szCs w:val="24"/>
          <w:u w:color="000000"/>
          <w:lang w:val="fr-FR"/>
        </w:rPr>
        <w:t xml:space="preserve"> </w:t>
      </w:r>
      <w:r w:rsidR="00CB7EEA" w:rsidRPr="00CB7EEA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lang w:val="fr-FR"/>
        </w:rPr>
        <w:t xml:space="preserve">Prospective </w:t>
      </w:r>
      <w:proofErr w:type="spellStart"/>
      <w:r w:rsidR="00CB7EEA" w:rsidRPr="00CB7EEA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lang w:val="fr-FR"/>
        </w:rPr>
        <w:t>studies</w:t>
      </w:r>
      <w:proofErr w:type="spellEnd"/>
      <w:r w:rsidR="00CB7EEA" w:rsidRPr="00CB7EEA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lang w:val="fr-FR"/>
        </w:rPr>
        <w:t xml:space="preserve"> of RBP4 and incident type 2 </w:t>
      </w:r>
      <w:proofErr w:type="spellStart"/>
      <w:r w:rsidR="00CB7EEA" w:rsidRPr="00CB7EEA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lang w:val="fr-FR"/>
        </w:rPr>
        <w:t>diabetes</w:t>
      </w:r>
      <w:proofErr w:type="spellEnd"/>
    </w:p>
    <w:tbl>
      <w:tblPr>
        <w:tblStyle w:val="TableGrid"/>
        <w:tblW w:w="15683" w:type="dxa"/>
        <w:jc w:val="center"/>
        <w:tblLayout w:type="fixed"/>
        <w:tblLook w:val="04A0" w:firstRow="1" w:lastRow="0" w:firstColumn="1" w:lastColumn="0" w:noHBand="0" w:noVBand="1"/>
      </w:tblPr>
      <w:tblGrid>
        <w:gridCol w:w="1571"/>
        <w:gridCol w:w="3643"/>
        <w:gridCol w:w="1559"/>
        <w:gridCol w:w="1985"/>
        <w:gridCol w:w="1843"/>
        <w:gridCol w:w="1710"/>
        <w:gridCol w:w="3372"/>
      </w:tblGrid>
      <w:tr w:rsidR="00CB7EEA" w:rsidRPr="00CB7EEA" w14:paraId="349D2E8A" w14:textId="77777777" w:rsidTr="00A27D21">
        <w:trPr>
          <w:trHeight w:val="146"/>
          <w:jc w:val="center"/>
        </w:trPr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5ABDF7" w14:textId="77777777" w:rsidR="00CB7EEA" w:rsidRPr="00CB7EEA" w:rsidRDefault="00CB7EEA" w:rsidP="00A27D21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</w:pPr>
            <w:r w:rsidRPr="00CB7EEA"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  <w:t>Reference, Year</w:t>
            </w:r>
          </w:p>
        </w:tc>
        <w:tc>
          <w:tcPr>
            <w:tcW w:w="3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367808" w14:textId="77777777" w:rsidR="00CB7EEA" w:rsidRPr="00CB7EEA" w:rsidRDefault="00CB7EEA" w:rsidP="00A27D21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</w:pPr>
            <w:r w:rsidRPr="00CB7EEA"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  <w:t>Study popul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A7B9CD" w14:textId="77777777" w:rsidR="00CB7EEA" w:rsidRPr="00CB7EEA" w:rsidRDefault="00CB7EEA" w:rsidP="00A27D21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</w:pPr>
            <w:r w:rsidRPr="00CB7EEA"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  <w:t>Study desig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8FC0B9" w14:textId="77777777" w:rsidR="00CB7EEA" w:rsidRPr="00CB7EEA" w:rsidRDefault="00CB7EEA" w:rsidP="00A27D21">
            <w:pPr>
              <w:pStyle w:val="BodyA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</w:pPr>
            <w:r w:rsidRPr="00CB7EEA"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  <w:t xml:space="preserve">         RBP4 assa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E1251E" w14:textId="77777777" w:rsidR="00CB7EEA" w:rsidRPr="00CB7EEA" w:rsidRDefault="00CB7EEA" w:rsidP="00A27D21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</w:pPr>
            <w:r w:rsidRPr="00CB7EEA"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  <w:t>Diabetes ascertainmen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59B44E" w14:textId="77777777" w:rsidR="00CB7EEA" w:rsidRPr="00CB7EEA" w:rsidRDefault="00CB7EEA" w:rsidP="00A27D21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</w:pPr>
            <w:r w:rsidRPr="00CB7EEA"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  <w:t>Comparison</w:t>
            </w:r>
          </w:p>
        </w:tc>
        <w:tc>
          <w:tcPr>
            <w:tcW w:w="3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670E52" w14:textId="77777777" w:rsidR="00CB7EEA" w:rsidRPr="00CB7EEA" w:rsidRDefault="00CB7EEA" w:rsidP="00A27D21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</w:pPr>
            <w:r w:rsidRPr="00CB7EEA"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  <w:t>Adjustment of covariates</w:t>
            </w:r>
          </w:p>
        </w:tc>
      </w:tr>
      <w:tr w:rsidR="00CB7EEA" w:rsidRPr="00CB7EEA" w14:paraId="11A6057A" w14:textId="77777777" w:rsidTr="00A27D21">
        <w:trPr>
          <w:trHeight w:val="2381"/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0D0F3A4E" w14:textId="77777777" w:rsidR="00CB7EEA" w:rsidRPr="00CB7EEA" w:rsidRDefault="00CB7EEA" w:rsidP="00A27D21">
            <w:pPr>
              <w:pStyle w:val="BodyA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proofErr w:type="spellStart"/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Luft</w:t>
            </w:r>
            <w:proofErr w:type="spellEnd"/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et al</w:t>
            </w:r>
            <w:r w:rsidRPr="00CB7EE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2013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</w:tcPr>
          <w:p w14:paraId="1C3C7178" w14:textId="77777777" w:rsidR="00CB7EEA" w:rsidRPr="00CB7EEA" w:rsidRDefault="00CB7EEA" w:rsidP="00A27D21">
            <w:pPr>
              <w:pStyle w:val="BodyA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The Atherosclerosis Risk in Communities (ARIC) Study;</w:t>
            </w:r>
          </w:p>
          <w:p w14:paraId="55D9C5BC" w14:textId="77777777" w:rsidR="00CB7EEA" w:rsidRPr="00CB7EEA" w:rsidRDefault="00CB7EEA" w:rsidP="00A27D21">
            <w:pPr>
              <w:pStyle w:val="BodyA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N=1090; 543 cases </w:t>
            </w:r>
          </w:p>
          <w:p w14:paraId="1E839F88" w14:textId="77777777" w:rsidR="00CB7EEA" w:rsidRPr="00CB7EEA" w:rsidRDefault="00CB7EEA" w:rsidP="00A27D21">
            <w:pPr>
              <w:pStyle w:val="BodyA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Age: 49-58 years (median: 53)</w:t>
            </w:r>
          </w:p>
          <w:p w14:paraId="3A8BDCE7" w14:textId="77777777" w:rsidR="00CB7EEA" w:rsidRPr="00CB7EEA" w:rsidRDefault="00CB7EEA" w:rsidP="00A27D21">
            <w:pPr>
              <w:pStyle w:val="BodyA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13% African American men,</w:t>
            </w:r>
          </w:p>
          <w:p w14:paraId="22A6621C" w14:textId="77777777" w:rsidR="00CB7EEA" w:rsidRPr="00CB7EEA" w:rsidRDefault="00CB7EEA" w:rsidP="00A27D21">
            <w:pPr>
              <w:pStyle w:val="BodyA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35% African American women,</w:t>
            </w:r>
          </w:p>
          <w:p w14:paraId="640E9DFE" w14:textId="77777777" w:rsidR="00CB7EEA" w:rsidRPr="00CB7EEA" w:rsidRDefault="00CB7EEA" w:rsidP="00A27D21">
            <w:pPr>
              <w:pStyle w:val="BodyA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36% white men,</w:t>
            </w:r>
          </w:p>
          <w:p w14:paraId="1FD0009A" w14:textId="77777777" w:rsidR="00CB7EEA" w:rsidRPr="00CB7EEA" w:rsidRDefault="00CB7EEA" w:rsidP="00A27D21">
            <w:pPr>
              <w:pStyle w:val="BodyA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26% white wome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B3D9EF" w14:textId="77777777" w:rsidR="00CB7EEA" w:rsidRPr="00CB7EEA" w:rsidRDefault="00CB7EEA" w:rsidP="00A27D21">
            <w:pPr>
              <w:pStyle w:val="BodyA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Case-cohort study (9-year follow-up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BC4BF6" w14:textId="77777777" w:rsidR="00CB7EEA" w:rsidRPr="00CB7EEA" w:rsidRDefault="00CB7EEA" w:rsidP="00A27D21">
            <w:pPr>
              <w:pStyle w:val="BodyA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Plasma RBP4 measured from fasting samples</w:t>
            </w:r>
          </w:p>
          <w:p w14:paraId="79BB07A9" w14:textId="77777777" w:rsidR="00CB7EEA" w:rsidRPr="00CB7EEA" w:rsidRDefault="00CB7EEA" w:rsidP="00A27D21">
            <w:pPr>
              <w:pStyle w:val="BodyA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  <w:p w14:paraId="1721E2CC" w14:textId="77777777" w:rsidR="00CB7EEA" w:rsidRPr="00CB7EEA" w:rsidRDefault="00CB7EEA" w:rsidP="00A27D21">
            <w:pPr>
              <w:pStyle w:val="BodyA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Assay: ELIS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065E17" w14:textId="77777777" w:rsidR="00CB7EEA" w:rsidRPr="00CB7EEA" w:rsidRDefault="00CB7EEA" w:rsidP="00A27D21">
            <w:pPr>
              <w:pStyle w:val="BodyA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Self-report of physician diagnosis, use of antidiabetic medications, or a fasting glucose value ≥7 </w:t>
            </w:r>
            <w:proofErr w:type="spellStart"/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mmol</w:t>
            </w:r>
            <w:proofErr w:type="spellEnd"/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/L at 3 follow-up visi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15451C0" w14:textId="77777777" w:rsidR="00CB7EEA" w:rsidRPr="00CB7EEA" w:rsidRDefault="00CB7EEA" w:rsidP="00A27D21">
            <w:pPr>
              <w:pStyle w:val="BodyA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proofErr w:type="spellStart"/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Tertile</w:t>
            </w:r>
            <w:proofErr w:type="spellEnd"/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3 vs. 1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0AD111D6" w14:textId="77777777" w:rsidR="00CB7EEA" w:rsidRPr="00CB7EEA" w:rsidRDefault="00CB7EEA" w:rsidP="00A27D21">
            <w:pPr>
              <w:pStyle w:val="BodyA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Age, </w:t>
            </w:r>
            <w:r w:rsidRPr="00CB7EEA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, study </w:t>
            </w:r>
            <w:proofErr w:type="spellStart"/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center</w:t>
            </w:r>
            <w:proofErr w:type="spellEnd"/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, ethanol intake, smoking, BMI, waist-to-hip ratio, glomerular filtration rate, inflammation score, adiponectin, leptin, TG, HDL-cholesterol, non-esterified fatty acids, hypertension and family history of diabetes</w:t>
            </w:r>
          </w:p>
        </w:tc>
      </w:tr>
      <w:tr w:rsidR="00CB7EEA" w:rsidRPr="00CB7EEA" w14:paraId="1956782F" w14:textId="77777777" w:rsidTr="00A27D21">
        <w:trPr>
          <w:trHeight w:val="2026"/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292CDEC8" w14:textId="77777777" w:rsidR="00CB7EEA" w:rsidRPr="00CB7EEA" w:rsidRDefault="00CB7EEA" w:rsidP="00A27D21">
            <w:pPr>
              <w:pStyle w:val="BodyA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Sun et al, 2014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</w:tcPr>
          <w:p w14:paraId="396B60BE" w14:textId="77777777" w:rsidR="00CB7EEA" w:rsidRPr="00CB7EEA" w:rsidRDefault="00CB7EEA" w:rsidP="00A27D21">
            <w:pPr>
              <w:pStyle w:val="BodyA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The Nutrition and Health of Aging Population Study;</w:t>
            </w:r>
          </w:p>
          <w:p w14:paraId="676B3ACE" w14:textId="77777777" w:rsidR="00CB7EEA" w:rsidRPr="00CB7EEA" w:rsidRDefault="00CB7EEA" w:rsidP="00A27D21">
            <w:pPr>
              <w:pStyle w:val="BodyA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N=2091, 507 cases</w:t>
            </w:r>
          </w:p>
          <w:p w14:paraId="17BBCC40" w14:textId="77777777" w:rsidR="00CB7EEA" w:rsidRPr="00CB7EEA" w:rsidRDefault="00CB7EEA" w:rsidP="00A27D21">
            <w:pPr>
              <w:pStyle w:val="BodyA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Age: 50-70 years (mean: 58)</w:t>
            </w:r>
          </w:p>
          <w:p w14:paraId="1A977DCE" w14:textId="77777777" w:rsidR="00CB7EEA" w:rsidRPr="00CB7EEA" w:rsidRDefault="00CB7EEA" w:rsidP="00A27D21">
            <w:pPr>
              <w:pStyle w:val="BodyA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59% women, 41% men</w:t>
            </w:r>
          </w:p>
          <w:p w14:paraId="40C21769" w14:textId="77777777" w:rsidR="00CB7EEA" w:rsidRPr="00CB7EEA" w:rsidRDefault="00CB7EEA" w:rsidP="00A27D21">
            <w:pPr>
              <w:pStyle w:val="BodyA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Chine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08ED3C" w14:textId="77777777" w:rsidR="00CB7EEA" w:rsidRPr="00CB7EEA" w:rsidRDefault="00CB7EEA" w:rsidP="00A27D21">
            <w:pPr>
              <w:pStyle w:val="BodyA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Prospective study (6-year follow-up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820BAE" w14:textId="77777777" w:rsidR="00CB7EEA" w:rsidRPr="00CB7EEA" w:rsidRDefault="00CB7EEA" w:rsidP="00A27D21">
            <w:pPr>
              <w:pStyle w:val="BodyA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Plasma RBP4 measured from fasting samples</w:t>
            </w:r>
          </w:p>
          <w:p w14:paraId="5E072033" w14:textId="77777777" w:rsidR="00CB7EEA" w:rsidRPr="00CB7EEA" w:rsidRDefault="00CB7EEA" w:rsidP="00A27D21">
            <w:pPr>
              <w:pStyle w:val="BodyA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  <w:p w14:paraId="526B2675" w14:textId="77777777" w:rsidR="00CB7EEA" w:rsidRPr="00CB7EEA" w:rsidRDefault="00CB7EEA" w:rsidP="00A27D21">
            <w:pPr>
              <w:pStyle w:val="BodyA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Assay: ELIS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AF3FDA" w14:textId="77777777" w:rsidR="00CB7EEA" w:rsidRPr="00CB7EEA" w:rsidRDefault="00CB7EEA" w:rsidP="00A27D21">
            <w:pPr>
              <w:pStyle w:val="BodyA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Self-report of physician diagnosis or taking anti-diabetic medications or a fasting glucose level ≥7 </w:t>
            </w:r>
            <w:proofErr w:type="spellStart"/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mmol</w:t>
            </w:r>
            <w:proofErr w:type="spellEnd"/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/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53176DF" w14:textId="77777777" w:rsidR="00CB7EEA" w:rsidRPr="00CB7EEA" w:rsidRDefault="00CB7EEA" w:rsidP="00A27D21">
            <w:pPr>
              <w:pStyle w:val="BodyA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Quartile 4 vs. 1</w:t>
            </w:r>
          </w:p>
          <w:p w14:paraId="75AA1968" w14:textId="77777777" w:rsidR="00CB7EEA" w:rsidRPr="00CB7EEA" w:rsidRDefault="00CB7EEA" w:rsidP="00A27D21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&amp;</w:t>
            </w:r>
          </w:p>
          <w:p w14:paraId="199DA72A" w14:textId="77777777" w:rsidR="00CB7EEA" w:rsidRPr="00CB7EEA" w:rsidRDefault="00CB7EEA" w:rsidP="00A27D21">
            <w:pPr>
              <w:pStyle w:val="BodyA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Quintile 5 vs. 1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5022BDD0" w14:textId="77777777" w:rsidR="00CB7EEA" w:rsidRPr="00CB7EEA" w:rsidRDefault="00CB7EEA" w:rsidP="00A27D21">
            <w:pPr>
              <w:pStyle w:val="BodyA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Age, sex, region, residence, education, current smoking and drinking status, physical activity, family history of diabetes, BMI, CRP, adiponectin, TGs, HDL cholesterol, GGT, creatinine, HOMA-IR and hypertension</w:t>
            </w:r>
          </w:p>
          <w:p w14:paraId="5FD8C04F" w14:textId="77777777" w:rsidR="00CB7EEA" w:rsidRPr="00CB7EEA" w:rsidRDefault="00CB7EEA" w:rsidP="00A27D21">
            <w:pPr>
              <w:pStyle w:val="Body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EEA" w:rsidRPr="00CB7EEA" w14:paraId="1260CFB3" w14:textId="77777777" w:rsidTr="00A27D21">
        <w:trPr>
          <w:trHeight w:val="146"/>
          <w:jc w:val="center"/>
        </w:trPr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D629E" w14:textId="77777777" w:rsidR="00CB7EEA" w:rsidRPr="00CB7EEA" w:rsidRDefault="00CB7EEA" w:rsidP="00A27D21">
            <w:pPr>
              <w:pStyle w:val="BodyA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lastRenderedPageBreak/>
              <w:t xml:space="preserve">Current study 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CFC13" w14:textId="77777777" w:rsidR="00CB7EEA" w:rsidRPr="00CB7EEA" w:rsidRDefault="00CB7EEA" w:rsidP="00A27D21">
            <w:pPr>
              <w:pStyle w:val="BodyA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Singapore Chinese Health Study;</w:t>
            </w:r>
          </w:p>
          <w:p w14:paraId="66EF32FA" w14:textId="77777777" w:rsidR="00CB7EEA" w:rsidRPr="00CB7EEA" w:rsidRDefault="00CB7EEA" w:rsidP="00A27D21">
            <w:pPr>
              <w:pStyle w:val="BodyA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N=1142, 571 cases</w:t>
            </w:r>
          </w:p>
          <w:p w14:paraId="01838501" w14:textId="77777777" w:rsidR="00CB7EEA" w:rsidRPr="00CB7EEA" w:rsidRDefault="00CB7EEA" w:rsidP="00A27D21">
            <w:pPr>
              <w:pStyle w:val="BodyA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Age: 50-76 years (mean: 60)</w:t>
            </w:r>
          </w:p>
          <w:p w14:paraId="2D922539" w14:textId="77777777" w:rsidR="00CB7EEA" w:rsidRPr="00CB7EEA" w:rsidRDefault="00CB7EEA" w:rsidP="00A27D21">
            <w:pPr>
              <w:pStyle w:val="BodyA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59% women, 41% men</w:t>
            </w:r>
          </w:p>
          <w:p w14:paraId="5AAAB57A" w14:textId="77777777" w:rsidR="00CB7EEA" w:rsidRPr="00CB7EEA" w:rsidRDefault="00CB7EEA" w:rsidP="00A27D21">
            <w:pPr>
              <w:pStyle w:val="BodyA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Chine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0F062" w14:textId="77777777" w:rsidR="00CB7EEA" w:rsidRPr="00CB7EEA" w:rsidRDefault="00CB7EEA" w:rsidP="00A27D21">
            <w:pPr>
              <w:pStyle w:val="BodyA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Nested case-control study (4-year follow-up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2C6B4" w14:textId="77777777" w:rsidR="00CB7EEA" w:rsidRPr="00CB7EEA" w:rsidRDefault="00CB7EEA" w:rsidP="00A27D21">
            <w:pPr>
              <w:pStyle w:val="BodyA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Plasma RBP4 measured from mostly non-fasting samples</w:t>
            </w:r>
          </w:p>
          <w:p w14:paraId="405DBED5" w14:textId="77777777" w:rsidR="00CB7EEA" w:rsidRPr="00CB7EEA" w:rsidRDefault="00CB7EEA" w:rsidP="00A27D21">
            <w:pPr>
              <w:pStyle w:val="BodyA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  <w:p w14:paraId="676ECA3E" w14:textId="77777777" w:rsidR="00CB7EEA" w:rsidRPr="00CB7EEA" w:rsidRDefault="00CB7EEA" w:rsidP="00A27D21">
            <w:pPr>
              <w:pStyle w:val="BodyA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Assay: ELISA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196B3" w14:textId="77777777" w:rsidR="00CB7EEA" w:rsidRPr="00CB7EEA" w:rsidRDefault="00CB7EEA" w:rsidP="00A27D21">
            <w:pPr>
              <w:pStyle w:val="BodyA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Self-report of physician diagnosi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F1343" w14:textId="77777777" w:rsidR="00CB7EEA" w:rsidRPr="00CB7EEA" w:rsidRDefault="00CB7EEA" w:rsidP="00A27D21">
            <w:pPr>
              <w:pStyle w:val="BodyA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B7EE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Quartile 4 vs. 1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2E10E" w14:textId="77777777" w:rsidR="00CB7EEA" w:rsidRPr="00CB7EEA" w:rsidRDefault="00CB7EEA" w:rsidP="00A27D21">
            <w:pPr>
              <w:pStyle w:val="Body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EEA">
              <w:rPr>
                <w:rFonts w:ascii="Times New Roman" w:hAnsi="Times New Roman" w:cs="Times New Roman"/>
                <w:sz w:val="24"/>
                <w:szCs w:val="24"/>
              </w:rPr>
              <w:t xml:space="preserve">Age, smoking status, alcohol intake, weekly moderate-to-vigorous activity levels, education level, fasting status, BMI, </w:t>
            </w:r>
            <w:proofErr w:type="spellStart"/>
            <w:r w:rsidRPr="00CB7EEA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  <w:proofErr w:type="spellEnd"/>
            <w:r w:rsidRPr="00CB7EEA">
              <w:rPr>
                <w:rFonts w:ascii="Times New Roman" w:hAnsi="Times New Roman" w:cs="Times New Roman"/>
                <w:sz w:val="24"/>
                <w:szCs w:val="24"/>
              </w:rPr>
              <w:t>-CRP, TG, HDL-cholesterol and ALT</w:t>
            </w:r>
          </w:p>
        </w:tc>
      </w:tr>
    </w:tbl>
    <w:p w14:paraId="270CB1F0" w14:textId="77777777" w:rsidR="00CB7EEA" w:rsidRPr="00CB7EEA" w:rsidRDefault="00CB7EEA" w:rsidP="00CB7EEA">
      <w:pPr>
        <w:tabs>
          <w:tab w:val="left" w:pos="814"/>
        </w:tabs>
        <w:spacing w:line="360" w:lineRule="auto"/>
        <w:ind w:left="360" w:rightChars="306" w:right="673"/>
        <w:rPr>
          <w:rFonts w:ascii="Times New Roman" w:hAnsi="Times New Roman" w:cs="Times New Roman"/>
          <w:sz w:val="24"/>
          <w:szCs w:val="24"/>
        </w:rPr>
        <w:sectPr w:rsidR="00CB7EEA" w:rsidRPr="00CB7EEA" w:rsidSect="00FE740A">
          <w:pgSz w:w="16840" w:h="11900" w:orient="landscape" w:code="9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 w:rsidRPr="00CB7EEA">
        <w:rPr>
          <w:rFonts w:ascii="Times New Roman" w:eastAsia="Calibri" w:hAnsi="Times New Roman" w:cs="Times New Roman"/>
          <w:b/>
          <w:color w:val="000000"/>
          <w:sz w:val="24"/>
          <w:szCs w:val="24"/>
          <w:u w:color="000000"/>
          <w:lang w:val="fr-FR"/>
        </w:rPr>
        <w:t>Abbreviations</w:t>
      </w:r>
      <w:proofErr w:type="spellEnd"/>
      <w:r w:rsidRPr="00CB7EEA">
        <w:rPr>
          <w:rFonts w:ascii="Times New Roman" w:eastAsia="Calibri" w:hAnsi="Times New Roman" w:cs="Times New Roman"/>
          <w:b/>
          <w:color w:val="000000"/>
          <w:sz w:val="24"/>
          <w:szCs w:val="24"/>
          <w:u w:color="000000"/>
          <w:lang w:val="fr-FR"/>
        </w:rPr>
        <w:t xml:space="preserve">: </w:t>
      </w:r>
      <w:r w:rsidRPr="00CB7EEA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lang w:val="fr-FR"/>
        </w:rPr>
        <w:t xml:space="preserve">ALT, </w:t>
      </w:r>
      <w:r w:rsidRPr="00CB7EEA">
        <w:rPr>
          <w:rFonts w:ascii="Times New Roman" w:hAnsi="Times New Roman" w:cs="Times New Roman"/>
          <w:sz w:val="24"/>
          <w:szCs w:val="24"/>
        </w:rPr>
        <w:t>alanine aminotransferase;</w:t>
      </w:r>
      <w:r w:rsidRPr="00CB7EEA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lang w:val="fr-FR"/>
        </w:rPr>
        <w:t xml:space="preserve"> BMI, body mass index; DNL, de novo </w:t>
      </w:r>
      <w:proofErr w:type="spellStart"/>
      <w:r w:rsidRPr="00CB7EEA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lang w:val="fr-FR"/>
        </w:rPr>
        <w:t>lipogenesis</w:t>
      </w:r>
      <w:proofErr w:type="spellEnd"/>
      <w:r w:rsidRPr="00CB7EEA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lang w:val="fr-FR"/>
        </w:rPr>
        <w:t xml:space="preserve">; FA, </w:t>
      </w:r>
      <w:proofErr w:type="spellStart"/>
      <w:r w:rsidRPr="00CB7EEA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lang w:val="fr-FR"/>
        </w:rPr>
        <w:t>fatty</w:t>
      </w:r>
      <w:proofErr w:type="spellEnd"/>
      <w:r w:rsidRPr="00CB7EEA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lang w:val="fr-FR"/>
        </w:rPr>
        <w:t xml:space="preserve"> </w:t>
      </w:r>
      <w:proofErr w:type="spellStart"/>
      <w:r w:rsidRPr="00CB7EEA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lang w:val="fr-FR"/>
        </w:rPr>
        <w:t>acids</w:t>
      </w:r>
      <w:proofErr w:type="spellEnd"/>
      <w:r w:rsidRPr="00CB7EEA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lang w:val="fr-FR"/>
        </w:rPr>
        <w:t>; GGT, Gamma-</w:t>
      </w:r>
      <w:proofErr w:type="spellStart"/>
      <w:r w:rsidRPr="00CB7EEA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lang w:val="fr-FR"/>
        </w:rPr>
        <w:t>glutamyl</w:t>
      </w:r>
      <w:proofErr w:type="spellEnd"/>
      <w:r w:rsidRPr="00CB7EEA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lang w:val="fr-FR"/>
        </w:rPr>
        <w:t xml:space="preserve"> </w:t>
      </w:r>
      <w:proofErr w:type="spellStart"/>
      <w:r w:rsidRPr="00CB7EEA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lang w:val="fr-FR"/>
        </w:rPr>
        <w:t>transferase</w:t>
      </w:r>
      <w:proofErr w:type="spellEnd"/>
      <w:r w:rsidRPr="00CB7EEA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lang w:val="fr-FR"/>
        </w:rPr>
        <w:t>; HDL, high-</w:t>
      </w:r>
      <w:proofErr w:type="spellStart"/>
      <w:r w:rsidRPr="00CB7EEA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lang w:val="fr-FR"/>
        </w:rPr>
        <w:t>density</w:t>
      </w:r>
      <w:proofErr w:type="spellEnd"/>
      <w:r w:rsidRPr="00CB7EEA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lang w:val="fr-FR"/>
        </w:rPr>
        <w:t xml:space="preserve"> </w:t>
      </w:r>
      <w:proofErr w:type="spellStart"/>
      <w:r w:rsidRPr="00CB7EEA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lang w:val="fr-FR"/>
        </w:rPr>
        <w:t>lipoprotein</w:t>
      </w:r>
      <w:proofErr w:type="spellEnd"/>
      <w:r w:rsidRPr="00CB7EEA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lang w:val="fr-FR"/>
        </w:rPr>
        <w:t xml:space="preserve">; </w:t>
      </w:r>
      <w:proofErr w:type="spellStart"/>
      <w:r w:rsidRPr="00CB7EEA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lang w:val="fr-FR"/>
        </w:rPr>
        <w:t>hs</w:t>
      </w:r>
      <w:proofErr w:type="spellEnd"/>
      <w:r w:rsidRPr="00CB7EEA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lang w:val="fr-FR"/>
        </w:rPr>
        <w:t>-CRP, high-</w:t>
      </w:r>
      <w:proofErr w:type="spellStart"/>
      <w:r w:rsidRPr="00CB7EEA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lang w:val="fr-FR"/>
        </w:rPr>
        <w:t>sensitivity</w:t>
      </w:r>
      <w:proofErr w:type="spellEnd"/>
      <w:r w:rsidRPr="00CB7EEA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lang w:val="fr-FR"/>
        </w:rPr>
        <w:t xml:space="preserve"> C-</w:t>
      </w:r>
      <w:proofErr w:type="spellStart"/>
      <w:r w:rsidRPr="00CB7EEA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lang w:val="fr-FR"/>
        </w:rPr>
        <w:t>reactive</w:t>
      </w:r>
      <w:proofErr w:type="spellEnd"/>
      <w:r w:rsidRPr="00CB7EEA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lang w:val="fr-FR"/>
        </w:rPr>
        <w:t xml:space="preserve"> </w:t>
      </w:r>
      <w:proofErr w:type="spellStart"/>
      <w:r w:rsidRPr="00CB7EEA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lang w:val="fr-FR"/>
        </w:rPr>
        <w:t>protein</w:t>
      </w:r>
      <w:proofErr w:type="spellEnd"/>
      <w:r w:rsidRPr="00CB7EEA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lang w:val="fr-FR"/>
        </w:rPr>
        <w:t xml:space="preserve">; TG, </w:t>
      </w:r>
      <w:proofErr w:type="spellStart"/>
      <w:r w:rsidRPr="00CB7EEA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lang w:val="fr-FR"/>
        </w:rPr>
        <w:t>triglycerides</w:t>
      </w:r>
      <w:proofErr w:type="spellEnd"/>
      <w:r w:rsidRPr="00CB7EEA">
        <w:rPr>
          <w:rFonts w:ascii="Times New Roman" w:hAnsi="Times New Roman" w:cs="Times New Roman"/>
          <w:sz w:val="24"/>
          <w:szCs w:val="24"/>
        </w:rPr>
        <w:t>.</w:t>
      </w:r>
    </w:p>
    <w:p w14:paraId="1E1CD8E1" w14:textId="6884359A" w:rsidR="00204190" w:rsidRDefault="00CB7EEA" w:rsidP="006737ED">
      <w:pPr>
        <w:rPr>
          <w:rFonts w:ascii="Times New Roman" w:eastAsia="DengXian" w:hAnsi="Times New Roman" w:cs="Times New Roman"/>
          <w:sz w:val="24"/>
          <w:szCs w:val="24"/>
        </w:rPr>
      </w:pPr>
      <w:r w:rsidRPr="00CB7EEA">
        <w:rPr>
          <w:rFonts w:ascii="Times New Roman" w:eastAsia="DengXian" w:hAnsi="Times New Roman" w:cs="Times New Roman"/>
          <w:b/>
          <w:sz w:val="24"/>
          <w:szCs w:val="24"/>
        </w:rPr>
        <w:lastRenderedPageBreak/>
        <w:t>Supplemental Fig</w:t>
      </w:r>
      <w:r w:rsidR="001C585D">
        <w:rPr>
          <w:rFonts w:ascii="Times New Roman" w:eastAsia="DengXian" w:hAnsi="Times New Roman" w:cs="Times New Roman"/>
          <w:b/>
          <w:sz w:val="24"/>
          <w:szCs w:val="24"/>
        </w:rPr>
        <w:t>.</w:t>
      </w:r>
      <w:r w:rsidRPr="00CB7EEA">
        <w:rPr>
          <w:rFonts w:ascii="Times New Roman" w:eastAsia="DengXian" w:hAnsi="Times New Roman" w:cs="Times New Roman"/>
          <w:b/>
          <w:sz w:val="24"/>
          <w:szCs w:val="24"/>
        </w:rPr>
        <w:t xml:space="preserve"> S1. </w:t>
      </w:r>
      <w:r w:rsidRPr="00CB7EEA">
        <w:rPr>
          <w:rFonts w:ascii="Times New Roman" w:eastAsia="DengXian" w:hAnsi="Times New Roman" w:cs="Times New Roman"/>
          <w:sz w:val="24"/>
          <w:szCs w:val="24"/>
        </w:rPr>
        <w:t>Flowchart of the Singapore Chinese Health Study</w:t>
      </w:r>
    </w:p>
    <w:p w14:paraId="33093D3F" w14:textId="77777777" w:rsidR="006737ED" w:rsidRPr="006737ED" w:rsidRDefault="006737ED" w:rsidP="006737ED">
      <w:pPr>
        <w:rPr>
          <w:rFonts w:ascii="Times New Roman" w:eastAsia="DengXian" w:hAnsi="Times New Roman" w:cs="Times New Roman"/>
          <w:sz w:val="24"/>
          <w:szCs w:val="24"/>
        </w:rPr>
      </w:pPr>
    </w:p>
    <w:p w14:paraId="691E257B" w14:textId="08421448" w:rsidR="00204190" w:rsidRDefault="0094221F" w:rsidP="002F283F">
      <w:pPr>
        <w:widowControl w:val="0"/>
        <w:tabs>
          <w:tab w:val="left" w:pos="90"/>
        </w:tabs>
        <w:spacing w:after="0" w:line="480" w:lineRule="auto"/>
        <w:rPr>
          <w:rFonts w:ascii="Times New Roman" w:eastAsia="Arial Unicode MS" w:hAnsi="Times New Roman" w:cs="Times New Roman"/>
          <w:b/>
          <w:kern w:val="2"/>
          <w:sz w:val="24"/>
          <w:szCs w:val="24"/>
        </w:rPr>
        <w:sectPr w:rsidR="00204190" w:rsidSect="002F283F">
          <w:pgSz w:w="11900" w:h="16840" w:code="9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6A10B2A5" wp14:editId="0B49EAB2">
            <wp:extent cx="5727700" cy="5106070"/>
            <wp:effectExtent l="0" t="0" r="635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106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90FEA4" w14:textId="062A416E" w:rsidR="006E03AD" w:rsidRPr="008A2C30" w:rsidRDefault="002F283F" w:rsidP="002F283F">
      <w:pPr>
        <w:widowControl w:val="0"/>
        <w:tabs>
          <w:tab w:val="left" w:pos="90"/>
        </w:tabs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kern w:val="2"/>
          <w:sz w:val="24"/>
          <w:szCs w:val="24"/>
        </w:rPr>
        <w:lastRenderedPageBreak/>
        <w:t>Supplemental Fig</w:t>
      </w:r>
      <w:r w:rsidR="001C585D">
        <w:rPr>
          <w:rFonts w:ascii="Times New Roman" w:eastAsia="Arial Unicode MS" w:hAnsi="Times New Roman" w:cs="Times New Roman"/>
          <w:b/>
          <w:kern w:val="2"/>
          <w:sz w:val="24"/>
          <w:szCs w:val="24"/>
        </w:rPr>
        <w:t>.</w:t>
      </w:r>
      <w:r>
        <w:rPr>
          <w:rFonts w:ascii="Times New Roman" w:eastAsia="Arial Unicode MS" w:hAnsi="Times New Roman" w:cs="Times New Roman"/>
          <w:b/>
          <w:kern w:val="2"/>
          <w:sz w:val="24"/>
          <w:szCs w:val="24"/>
        </w:rPr>
        <w:t xml:space="preserve"> S2.</w:t>
      </w:r>
      <w:r w:rsidRPr="00233CF4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8A2C30">
        <w:rPr>
          <w:rFonts w:ascii="Times New Roman" w:hAnsi="Times New Roman" w:cs="Times New Roman"/>
          <w:noProof/>
          <w:sz w:val="24"/>
          <w:szCs w:val="24"/>
        </w:rPr>
        <w:t xml:space="preserve">Spline analysis of the association between </w:t>
      </w:r>
      <w:r>
        <w:rPr>
          <w:rFonts w:ascii="Times New Roman" w:hAnsi="Times New Roman" w:cs="Times New Roman"/>
          <w:noProof/>
          <w:sz w:val="24"/>
          <w:szCs w:val="24"/>
        </w:rPr>
        <w:t>plasma</w:t>
      </w:r>
      <w:r w:rsidRPr="008A2C30">
        <w:rPr>
          <w:rFonts w:ascii="Times New Roman" w:hAnsi="Times New Roman" w:cs="Times New Roman"/>
          <w:noProof/>
          <w:sz w:val="24"/>
          <w:szCs w:val="24"/>
        </w:rPr>
        <w:t xml:space="preserve"> levels of RBP4 and incident type 2 diabetes in women (A) and men (B)</w:t>
      </w:r>
    </w:p>
    <w:p w14:paraId="0B85AFC0" w14:textId="15779C30" w:rsidR="006E03AD" w:rsidRDefault="005050DC" w:rsidP="006E03AD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noProof/>
          <w:sz w:val="24"/>
          <w:szCs w:val="24"/>
          <w:lang w:eastAsia="zh-CN"/>
        </w:rPr>
        <w:drawing>
          <wp:inline distT="0" distB="0" distL="0" distR="0" wp14:anchorId="28AF9DCD" wp14:editId="74459C6F">
            <wp:extent cx="5482238" cy="3795395"/>
            <wp:effectExtent l="0" t="0" r="444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2124" cy="3809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E03A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013C36" wp14:editId="20697809">
                <wp:simplePos x="0" y="0"/>
                <wp:positionH relativeFrom="column">
                  <wp:posOffset>-389890</wp:posOffset>
                </wp:positionH>
                <wp:positionV relativeFrom="paragraph">
                  <wp:posOffset>170815</wp:posOffset>
                </wp:positionV>
                <wp:extent cx="279400" cy="342900"/>
                <wp:effectExtent l="0" t="0" r="0" b="1270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5FCB007" w14:textId="77777777" w:rsidR="006E03AD" w:rsidRPr="00D071DC" w:rsidRDefault="006E03AD" w:rsidP="006E03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071DC"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1013C36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-30.7pt;margin-top:13.45pt;width:22pt;height:2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" filled="f" stroked="f">
                <v:textbox>
                  <w:txbxContent>
                    <w:p w14:paraId="65FCB007" w14:textId="77777777" w:rsidR="006E03AD" w:rsidRPr="00D071DC" w:rsidRDefault="006E03AD" w:rsidP="006E03A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D071DC">
                        <w:rPr>
                          <w:rFonts w:ascii="Times New Roman" w:hAnsi="Times New Roman" w:cs="Times New Roman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2B407E2" w14:textId="2D690EC2" w:rsidR="006E03AD" w:rsidRPr="00B2475E" w:rsidRDefault="005050DC" w:rsidP="006E03AD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noProof/>
          <w:sz w:val="24"/>
          <w:szCs w:val="24"/>
          <w:lang w:eastAsia="zh-CN"/>
        </w:rPr>
        <w:drawing>
          <wp:inline distT="0" distB="0" distL="0" distR="0" wp14:anchorId="3268016B" wp14:editId="5B0B30A6">
            <wp:extent cx="5319635" cy="3577133"/>
            <wp:effectExtent l="0" t="0" r="0" b="444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0662" cy="3591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E03A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D904F56" wp14:editId="5EA5BDE9">
                <wp:simplePos x="0" y="0"/>
                <wp:positionH relativeFrom="column">
                  <wp:posOffset>-462915</wp:posOffset>
                </wp:positionH>
                <wp:positionV relativeFrom="paragraph">
                  <wp:posOffset>269240</wp:posOffset>
                </wp:positionV>
                <wp:extent cx="279400" cy="342900"/>
                <wp:effectExtent l="0" t="0" r="0" b="1270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42B580" w14:textId="77777777" w:rsidR="006E03AD" w:rsidRPr="00D071DC" w:rsidRDefault="006E03AD" w:rsidP="006E03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904F56" id="Text Box 6" o:spid="_x0000_s1027" type="#_x0000_t202" style="position:absolute;left:0;text-align:left;margin-left:-36.45pt;margin-top:21.2pt;width:22pt;height:27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" filled="f" stroked="f">
                <v:textbox>
                  <w:txbxContent>
                    <w:p w14:paraId="7442B580" w14:textId="77777777" w:rsidR="006E03AD" w:rsidRPr="00D071DC" w:rsidRDefault="006E03AD" w:rsidP="006E03A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F9F263E" w14:textId="12E8E3FF" w:rsidR="002F283F" w:rsidRPr="008A2C30" w:rsidRDefault="002F283F" w:rsidP="002F283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A2C30">
        <w:rPr>
          <w:rFonts w:ascii="Times New Roman" w:hAnsi="Times New Roman" w:cs="Times New Roman"/>
          <w:b/>
          <w:sz w:val="24"/>
          <w:szCs w:val="24"/>
        </w:rPr>
        <w:t>Legend:</w:t>
      </w:r>
      <w:r w:rsidRPr="008A2C30">
        <w:rPr>
          <w:rFonts w:ascii="Times New Roman" w:hAnsi="Times New Roman" w:cs="Times New Roman"/>
          <w:sz w:val="24"/>
          <w:szCs w:val="24"/>
        </w:rPr>
        <w:t xml:space="preserve"> The </w:t>
      </w:r>
      <w:r w:rsidRPr="008A2C30">
        <w:rPr>
          <w:rFonts w:ascii="Times New Roman" w:hAnsi="Times New Roman" w:cs="Times New Roman"/>
          <w:i/>
          <w:sz w:val="24"/>
          <w:szCs w:val="24"/>
        </w:rPr>
        <w:t>Solid line</w:t>
      </w:r>
      <w:r w:rsidRPr="008A2C30">
        <w:rPr>
          <w:rFonts w:ascii="Times New Roman" w:hAnsi="Times New Roman" w:cs="Times New Roman"/>
          <w:sz w:val="24"/>
          <w:szCs w:val="24"/>
        </w:rPr>
        <w:t xml:space="preserve"> represents point estimates of relative r</w:t>
      </w:r>
      <w:r>
        <w:rPr>
          <w:rFonts w:ascii="Times New Roman" w:hAnsi="Times New Roman" w:cs="Times New Roman"/>
          <w:sz w:val="24"/>
          <w:szCs w:val="24"/>
        </w:rPr>
        <w:t xml:space="preserve">isk for the association between original value of </w:t>
      </w:r>
      <w:r w:rsidRPr="008A2C30">
        <w:rPr>
          <w:rFonts w:ascii="Times New Roman" w:hAnsi="Times New Roman" w:cs="Times New Roman"/>
          <w:sz w:val="24"/>
          <w:szCs w:val="24"/>
        </w:rPr>
        <w:t xml:space="preserve">RBP4 and incident type 2 diabetes, and the </w:t>
      </w:r>
      <w:r w:rsidRPr="008A2C30">
        <w:rPr>
          <w:rFonts w:ascii="Times New Roman" w:hAnsi="Times New Roman" w:cs="Times New Roman"/>
          <w:i/>
          <w:sz w:val="24"/>
          <w:szCs w:val="24"/>
        </w:rPr>
        <w:t>dotted lines</w:t>
      </w:r>
      <w:r w:rsidRPr="008A2C30">
        <w:rPr>
          <w:rFonts w:ascii="Times New Roman" w:hAnsi="Times New Roman" w:cs="Times New Roman"/>
          <w:sz w:val="24"/>
          <w:szCs w:val="24"/>
        </w:rPr>
        <w:t xml:space="preserve"> represent the upper </w:t>
      </w:r>
      <w:r w:rsidRPr="008A2C30">
        <w:rPr>
          <w:rFonts w:ascii="Times New Roman" w:hAnsi="Times New Roman" w:cs="Times New Roman"/>
          <w:sz w:val="24"/>
          <w:szCs w:val="24"/>
        </w:rPr>
        <w:lastRenderedPageBreak/>
        <w:t xml:space="preserve">and lower bound of 95% CIs. Study participants with the lowest and highest 1% of RBP4 were excluded to minimize the potential impact of outliers. Cubic spline analysis was used to examine the association between RBP4 concentrations and risk of developing type 2 diabetes of model </w:t>
      </w:r>
      <w:r w:rsidR="006F7516">
        <w:rPr>
          <w:rFonts w:ascii="Times New Roman" w:hAnsi="Times New Roman" w:cs="Times New Roman" w:hint="eastAsia"/>
          <w:sz w:val="24"/>
          <w:szCs w:val="24"/>
          <w:lang w:eastAsia="zh-CN"/>
        </w:rPr>
        <w:t>2</w:t>
      </w:r>
      <w:r w:rsidRPr="008A2C30">
        <w:rPr>
          <w:rFonts w:ascii="Times New Roman" w:hAnsi="Times New Roman" w:cs="Times New Roman"/>
          <w:sz w:val="24"/>
          <w:szCs w:val="24"/>
        </w:rPr>
        <w:t xml:space="preserve">. </w:t>
      </w:r>
      <w:r w:rsidRPr="008A2C30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A2C30">
        <w:rPr>
          <w:rFonts w:ascii="Times New Roman" w:hAnsi="Times New Roman" w:cs="Times New Roman"/>
          <w:sz w:val="24"/>
          <w:szCs w:val="24"/>
        </w:rPr>
        <w:t>nonlinearity =0.1</w:t>
      </w:r>
      <w:r w:rsidR="00EA5C18">
        <w:rPr>
          <w:rFonts w:ascii="Times New Roman" w:hAnsi="Times New Roman" w:cs="Times New Roman" w:hint="eastAsia"/>
          <w:sz w:val="24"/>
          <w:szCs w:val="24"/>
          <w:lang w:eastAsia="zh-CN"/>
        </w:rPr>
        <w:t>8</w:t>
      </w:r>
      <w:bookmarkStart w:id="0" w:name="_GoBack"/>
      <w:bookmarkEnd w:id="0"/>
      <w:r w:rsidRPr="008A2C30">
        <w:rPr>
          <w:rFonts w:ascii="Times New Roman" w:hAnsi="Times New Roman" w:cs="Times New Roman"/>
          <w:sz w:val="24"/>
          <w:szCs w:val="24"/>
        </w:rPr>
        <w:t xml:space="preserve"> in women (A) </w:t>
      </w:r>
      <w:r w:rsidRPr="008A2C30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A2C30">
        <w:rPr>
          <w:rFonts w:ascii="Times New Roman" w:hAnsi="Times New Roman" w:cs="Times New Roman"/>
          <w:sz w:val="24"/>
          <w:szCs w:val="24"/>
        </w:rPr>
        <w:t>nonlinearity =0.</w:t>
      </w:r>
      <w:r w:rsidR="006F7516">
        <w:rPr>
          <w:rFonts w:ascii="Times New Roman" w:hAnsi="Times New Roman" w:cs="Times New Roman" w:hint="eastAsia"/>
          <w:sz w:val="24"/>
          <w:szCs w:val="24"/>
          <w:lang w:eastAsia="zh-CN"/>
        </w:rPr>
        <w:t>40</w:t>
      </w:r>
      <w:r w:rsidRPr="008A2C30">
        <w:rPr>
          <w:rFonts w:ascii="Times New Roman" w:hAnsi="Times New Roman" w:cs="Times New Roman"/>
          <w:sz w:val="24"/>
          <w:szCs w:val="24"/>
        </w:rPr>
        <w:t xml:space="preserve"> in men (B) in the cubic spline regression model.</w:t>
      </w:r>
      <w:r w:rsidRPr="008A2C3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78AFAC1" w14:textId="77777777" w:rsidR="004A17BE" w:rsidRPr="00CB7EEA" w:rsidRDefault="004A17BE">
      <w:pPr>
        <w:rPr>
          <w:rFonts w:ascii="Times New Roman" w:hAnsi="Times New Roman" w:cs="Times New Roman"/>
          <w:sz w:val="24"/>
          <w:szCs w:val="24"/>
        </w:rPr>
      </w:pPr>
    </w:p>
    <w:sectPr w:rsidR="004A17BE" w:rsidRPr="00CB7EEA" w:rsidSect="002F283F">
      <w:pgSz w:w="11900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C99874" w14:textId="77777777" w:rsidR="00676ED4" w:rsidRDefault="00676ED4">
      <w:pPr>
        <w:spacing w:after="0" w:line="240" w:lineRule="auto"/>
      </w:pPr>
      <w:r>
        <w:separator/>
      </w:r>
    </w:p>
  </w:endnote>
  <w:endnote w:type="continuationSeparator" w:id="0">
    <w:p w14:paraId="1C28849A" w14:textId="77777777" w:rsidR="00676ED4" w:rsidRDefault="00676E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B024B4" w14:textId="77777777" w:rsidR="00676ED4" w:rsidRDefault="00676ED4">
      <w:pPr>
        <w:spacing w:after="0" w:line="240" w:lineRule="auto"/>
      </w:pPr>
      <w:r>
        <w:separator/>
      </w:r>
    </w:p>
  </w:footnote>
  <w:footnote w:type="continuationSeparator" w:id="0">
    <w:p w14:paraId="257890E4" w14:textId="77777777" w:rsidR="00676ED4" w:rsidRDefault="00676E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17391690"/>
      <w:docPartObj>
        <w:docPartGallery w:val="Page Numbers (Top of Page)"/>
        <w:docPartUnique/>
      </w:docPartObj>
    </w:sdtPr>
    <w:sdtEndPr/>
    <w:sdtContent>
      <w:p w14:paraId="65155EC0" w14:textId="4F99DFAE" w:rsidR="00233CF4" w:rsidRDefault="00CB7EEA">
        <w:pPr>
          <w:pStyle w:val="Header"/>
          <w:jc w:val="right"/>
        </w:pPr>
        <w:r>
          <w:t xml:space="preserve">Page </w:t>
        </w:r>
        <w:r>
          <w:rPr>
            <w:b/>
            <w:bCs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</w:rPr>
          <w:fldChar w:fldCharType="separate"/>
        </w:r>
        <w:r w:rsidR="00EA5C18">
          <w:rPr>
            <w:b/>
            <w:bCs/>
            <w:noProof/>
          </w:rPr>
          <w:t>9</w:t>
        </w:r>
        <w:r>
          <w:rPr>
            <w:b/>
            <w:bCs/>
          </w:rPr>
          <w:fldChar w:fldCharType="end"/>
        </w:r>
        <w:r>
          <w:t xml:space="preserve"> of </w:t>
        </w:r>
        <w:r>
          <w:rPr>
            <w:b/>
            <w:bCs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</w:rPr>
          <w:fldChar w:fldCharType="separate"/>
        </w:r>
        <w:r w:rsidR="00EA5C18">
          <w:rPr>
            <w:b/>
            <w:bCs/>
            <w:noProof/>
          </w:rPr>
          <w:t>9</w:t>
        </w:r>
        <w:r>
          <w:rPr>
            <w:b/>
            <w:bCs/>
          </w:rPr>
          <w:fldChar w:fldCharType="end"/>
        </w:r>
      </w:p>
    </w:sdtContent>
  </w:sdt>
  <w:p w14:paraId="7FE0C5BC" w14:textId="77777777" w:rsidR="00233CF4" w:rsidRDefault="00676ED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AE0A02"/>
    <w:multiLevelType w:val="hybridMultilevel"/>
    <w:tmpl w:val="6D62D61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276CF4"/>
    <w:multiLevelType w:val="hybridMultilevel"/>
    <w:tmpl w:val="0C465B0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1043E66"/>
    <w:multiLevelType w:val="hybridMultilevel"/>
    <w:tmpl w:val="4C2CA7A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2D45FB"/>
    <w:multiLevelType w:val="hybridMultilevel"/>
    <w:tmpl w:val="5A3AD354"/>
    <w:lvl w:ilvl="0" w:tplc="C28E402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EEA"/>
    <w:rsid w:val="00044B73"/>
    <w:rsid w:val="00074626"/>
    <w:rsid w:val="000B1A51"/>
    <w:rsid w:val="0014511B"/>
    <w:rsid w:val="0016225C"/>
    <w:rsid w:val="001A69B7"/>
    <w:rsid w:val="001C585D"/>
    <w:rsid w:val="00204190"/>
    <w:rsid w:val="00220C89"/>
    <w:rsid w:val="002A4E5D"/>
    <w:rsid w:val="002B7DA2"/>
    <w:rsid w:val="002F283F"/>
    <w:rsid w:val="003D0FDC"/>
    <w:rsid w:val="00456DB6"/>
    <w:rsid w:val="004A17BE"/>
    <w:rsid w:val="004B2572"/>
    <w:rsid w:val="005050DC"/>
    <w:rsid w:val="00541EBD"/>
    <w:rsid w:val="005A73FA"/>
    <w:rsid w:val="005F7B24"/>
    <w:rsid w:val="00604349"/>
    <w:rsid w:val="006737ED"/>
    <w:rsid w:val="00676A13"/>
    <w:rsid w:val="00676ED4"/>
    <w:rsid w:val="006C56C2"/>
    <w:rsid w:val="006E03AD"/>
    <w:rsid w:val="006F7516"/>
    <w:rsid w:val="007034C8"/>
    <w:rsid w:val="00760756"/>
    <w:rsid w:val="007B6C54"/>
    <w:rsid w:val="00803B63"/>
    <w:rsid w:val="00870A3A"/>
    <w:rsid w:val="008B41E0"/>
    <w:rsid w:val="008F23B2"/>
    <w:rsid w:val="0094221F"/>
    <w:rsid w:val="00945CF9"/>
    <w:rsid w:val="0096375A"/>
    <w:rsid w:val="009B700D"/>
    <w:rsid w:val="009E7E6D"/>
    <w:rsid w:val="009F7D09"/>
    <w:rsid w:val="00A94C27"/>
    <w:rsid w:val="00AD09F2"/>
    <w:rsid w:val="00AE466D"/>
    <w:rsid w:val="00B57500"/>
    <w:rsid w:val="00BC195B"/>
    <w:rsid w:val="00BE18F1"/>
    <w:rsid w:val="00C6386F"/>
    <w:rsid w:val="00C8438F"/>
    <w:rsid w:val="00CB7EEA"/>
    <w:rsid w:val="00D23BBC"/>
    <w:rsid w:val="00DF27E4"/>
    <w:rsid w:val="00E0785F"/>
    <w:rsid w:val="00E232E6"/>
    <w:rsid w:val="00EA5C18"/>
    <w:rsid w:val="00EF1BAD"/>
    <w:rsid w:val="00EF7A16"/>
    <w:rsid w:val="00FB1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84342"/>
  <w15:docId w15:val="{D74C1968-8489-438E-9A11-4090BA4B3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7EEA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link w:val="BodyAChar"/>
    <w:rsid w:val="00CB7EE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BodyAChar">
    <w:name w:val="Body A Char"/>
    <w:basedOn w:val="DefaultParagraphFont"/>
    <w:link w:val="BodyA"/>
    <w:rsid w:val="00CB7EEA"/>
    <w:rPr>
      <w:rFonts w:ascii="Calibri" w:eastAsia="Calibri" w:hAnsi="Calibri" w:cs="Calibri"/>
      <w:color w:val="000000"/>
      <w:u w:color="000000"/>
      <w:bdr w:val="nil"/>
    </w:rPr>
  </w:style>
  <w:style w:type="character" w:customStyle="1" w:styleId="HeaderChar">
    <w:name w:val="Header Char"/>
    <w:basedOn w:val="DefaultParagraphFont"/>
    <w:link w:val="Header"/>
    <w:uiPriority w:val="99"/>
    <w:rsid w:val="00CB7EEA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B7EEA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character" w:customStyle="1" w:styleId="HeaderChar1">
    <w:name w:val="Header Char1"/>
    <w:basedOn w:val="DefaultParagraphFont"/>
    <w:uiPriority w:val="99"/>
    <w:semiHidden/>
    <w:rsid w:val="00CB7EEA"/>
    <w:rPr>
      <w:lang w:eastAsia="en-US"/>
    </w:rPr>
  </w:style>
  <w:style w:type="table" w:styleId="TableGrid">
    <w:name w:val="Table Grid"/>
    <w:basedOn w:val="TableNormal"/>
    <w:uiPriority w:val="59"/>
    <w:rsid w:val="00CB7E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7E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EEA"/>
    <w:rPr>
      <w:rFonts w:ascii="Tahoma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CB7E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9F84B9-551D-4395-AB37-E5833952F5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9</Pages>
  <Words>1213</Words>
  <Characters>691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Yeli</dc:creator>
  <cp:lastModifiedBy>Wang Yeli</cp:lastModifiedBy>
  <cp:revision>16</cp:revision>
  <dcterms:created xsi:type="dcterms:W3CDTF">2018-05-03T05:07:00Z</dcterms:created>
  <dcterms:modified xsi:type="dcterms:W3CDTF">2018-11-26T09:03:00Z</dcterms:modified>
</cp:coreProperties>
</file>